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BF85A" w14:textId="25DF4C17" w:rsidR="007B305F" w:rsidRPr="003B5461" w:rsidRDefault="00F43404" w:rsidP="007B305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0" w:name="_Toc32574244"/>
      <w:bookmarkStart w:id="1" w:name="_Toc32574246"/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1. </w:t>
      </w:r>
      <w:r w:rsidR="007B305F" w:rsidRPr="003B5461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Comparison between individuals included and excluded from MFL study</w:t>
      </w:r>
      <w:bookmarkEnd w:id="0"/>
      <w:r w:rsidR="007B305F" w:rsidRPr="003B5461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53"/>
        <w:gridCol w:w="2426"/>
        <w:gridCol w:w="2301"/>
        <w:gridCol w:w="1636"/>
      </w:tblGrid>
      <w:tr w:rsidR="007B305F" w:rsidRPr="007B305F" w14:paraId="730376D9" w14:textId="77777777" w:rsidTr="00012401">
        <w:tc>
          <w:tcPr>
            <w:tcW w:w="2689" w:type="dxa"/>
            <w:tcBorders>
              <w:bottom w:val="single" w:sz="4" w:space="0" w:color="auto"/>
              <w:right w:val="nil"/>
            </w:tcBorders>
          </w:tcPr>
          <w:p w14:paraId="5EE35C8D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3626E7B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ncluded in MFL </w:t>
            </w:r>
          </w:p>
          <w:p w14:paraId="023535AF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lang w:val="en-GB" w:eastAsia="en-GB"/>
              </w:rPr>
              <w:t>N=60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E593B9D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lang w:val="en-GB" w:eastAsia="en-GB"/>
              </w:rPr>
              <w:t>Excluded from MFL</w:t>
            </w:r>
          </w:p>
          <w:p w14:paraId="5050C2FD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=132 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</w:tcBorders>
          </w:tcPr>
          <w:p w14:paraId="4555434B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7B305F" w:rsidRPr="007B305F" w14:paraId="18E24235" w14:textId="77777777" w:rsidTr="00012401">
        <w:tc>
          <w:tcPr>
            <w:tcW w:w="2689" w:type="dxa"/>
            <w:tcBorders>
              <w:bottom w:val="nil"/>
              <w:right w:val="nil"/>
            </w:tcBorders>
          </w:tcPr>
          <w:p w14:paraId="66F36488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Gender (%)</w:t>
            </w:r>
          </w:p>
          <w:p w14:paraId="22649F6F" w14:textId="77777777" w:rsidR="007B305F" w:rsidRPr="007B305F" w:rsidRDefault="007B305F" w:rsidP="007B305F">
            <w:pPr>
              <w:ind w:left="720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Male</w:t>
            </w:r>
          </w:p>
          <w:p w14:paraId="094519A1" w14:textId="77777777" w:rsidR="007B305F" w:rsidRPr="007B305F" w:rsidRDefault="007B305F" w:rsidP="007B305F">
            <w:pPr>
              <w:ind w:left="720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Femal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AF4E0B9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5F5DEBA0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9.6%</w:t>
            </w:r>
          </w:p>
          <w:p w14:paraId="312551D6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80.4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FC14A1E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354556C3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9.9%</w:t>
            </w:r>
          </w:p>
          <w:p w14:paraId="401E460A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0.1%</w:t>
            </w:r>
          </w:p>
        </w:tc>
        <w:tc>
          <w:tcPr>
            <w:tcW w:w="1700" w:type="dxa"/>
            <w:tcBorders>
              <w:left w:val="nil"/>
              <w:bottom w:val="nil"/>
            </w:tcBorders>
          </w:tcPr>
          <w:p w14:paraId="6471C73F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7BF59F03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p&lt;.001</w:t>
            </w:r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7B305F" w:rsidRPr="007B305F" w14:paraId="39C68716" w14:textId="77777777" w:rsidTr="00012401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B12B881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661" w:type="dxa"/>
            <w:gridSpan w:val="3"/>
            <w:tcBorders>
              <w:top w:val="nil"/>
              <w:left w:val="nil"/>
              <w:bottom w:val="nil"/>
            </w:tcBorders>
          </w:tcPr>
          <w:p w14:paraId="583D111E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</w:tr>
      <w:tr w:rsidR="007B305F" w:rsidRPr="007B305F" w14:paraId="1F090509" w14:textId="77777777" w:rsidTr="00012401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0393302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66894C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3.06 (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AE23F1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59.40 (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0A5ADCA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p&lt;.001</w:t>
            </w:r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7B305F" w:rsidRPr="007B305F" w14:paraId="4841FD83" w14:textId="77777777" w:rsidTr="00012401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812FE6A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#</w:t>
            </w:r>
            <w:proofErr w:type="gramStart"/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Days.30mins.MVPA</w:t>
            </w:r>
            <w:proofErr w:type="gramEnd"/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B701AC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.61 (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C8032B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.71 (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22E60BE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p&lt;.001</w:t>
            </w:r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7B305F" w:rsidRPr="007B305F" w14:paraId="3E319FE7" w14:textId="77777777" w:rsidTr="00012401">
        <w:tc>
          <w:tcPr>
            <w:tcW w:w="2689" w:type="dxa"/>
            <w:tcBorders>
              <w:top w:val="nil"/>
              <w:right w:val="nil"/>
            </w:tcBorders>
          </w:tcPr>
          <w:p w14:paraId="26A7760B" w14:textId="77777777" w:rsidR="007B305F" w:rsidRPr="007B305F" w:rsidRDefault="007B305F" w:rsidP="007B305F">
            <w:pPr>
              <w:jc w:val="both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Average MVPA per day (in bouts of 10 minutes)</w:t>
            </w:r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1683A40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168F49D9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3.02 (14.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210BDD6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274F7BF8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2.12 (30.2)</w:t>
            </w:r>
          </w:p>
        </w:tc>
        <w:tc>
          <w:tcPr>
            <w:tcW w:w="1700" w:type="dxa"/>
            <w:tcBorders>
              <w:top w:val="nil"/>
              <w:left w:val="nil"/>
            </w:tcBorders>
          </w:tcPr>
          <w:p w14:paraId="2F53A449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36D255C8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p&lt;.001</w:t>
            </w:r>
            <w:r w:rsidRPr="007B305F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</w:tbl>
    <w:p w14:paraId="10D03298" w14:textId="77777777" w:rsidR="007B305F" w:rsidRPr="007B305F" w:rsidRDefault="007B305F" w:rsidP="003B546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. 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en-GB"/>
          <w14:ligatures w14:val="none"/>
        </w:rPr>
        <w:t>1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Crosstabs with chi square; 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en-GB"/>
          <w14:ligatures w14:val="none"/>
        </w:rPr>
        <w:t>2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Independent samples t-tests, 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en-GB"/>
          <w14:ligatures w14:val="none"/>
        </w:rPr>
        <w:t>3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Measured by M-1 self-report instrument, 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en-GB"/>
          <w14:ligatures w14:val="none"/>
        </w:rPr>
        <w:t>4</w:t>
      </w:r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Measured by </w:t>
      </w:r>
      <w:proofErr w:type="spellStart"/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activPAL</w:t>
      </w:r>
      <w:proofErr w:type="spellEnd"/>
      <w:r w:rsidRPr="007B305F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accelerometer</w:t>
      </w:r>
    </w:p>
    <w:p w14:paraId="2601A63A" w14:textId="77777777" w:rsidR="007B305F" w:rsidRDefault="007B305F" w:rsidP="007B305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39644B31" w14:textId="0276DBC3" w:rsidR="007B305F" w:rsidRPr="003B5461" w:rsidRDefault="00117E28" w:rsidP="007B305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2. </w:t>
      </w:r>
      <w:r w:rsidR="007B305F" w:rsidRPr="003B5461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Characteristics of MFL study participants in comparison to HaPAI data %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312"/>
        <w:gridCol w:w="1312"/>
        <w:gridCol w:w="1312"/>
        <w:gridCol w:w="1215"/>
        <w:gridCol w:w="1110"/>
      </w:tblGrid>
      <w:tr w:rsidR="007B305F" w:rsidRPr="007B305F" w14:paraId="217E8AA0" w14:textId="77777777" w:rsidTr="00FC613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7A56207" w14:textId="77777777" w:rsidR="007B305F" w:rsidRPr="007B305F" w:rsidRDefault="007B305F" w:rsidP="007B305F">
            <w:pPr>
              <w:contextualSpacing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7EAE8E77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aPAI Limerick City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99C68F7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aPAI Limerick County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5073776A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MFL Limerick 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8B8F35F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aPAI Clare County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A5D89DB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MFL Clare </w:t>
            </w:r>
          </w:p>
        </w:tc>
      </w:tr>
      <w:tr w:rsidR="007B305F" w:rsidRPr="007B305F" w14:paraId="466D4ADC" w14:textId="77777777" w:rsidTr="00FC613D">
        <w:tc>
          <w:tcPr>
            <w:tcW w:w="4106" w:type="dxa"/>
            <w:tcBorders>
              <w:top w:val="single" w:sz="4" w:space="0" w:color="auto"/>
            </w:tcBorders>
          </w:tcPr>
          <w:p w14:paraId="0E98DD77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  <w:t xml:space="preserve">Employment status 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974E0B2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33DCC49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376D8F1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011864B1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1FDB9845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</w:tr>
      <w:tr w:rsidR="007B305F" w:rsidRPr="007B305F" w14:paraId="4F7295AD" w14:textId="77777777" w:rsidTr="00FC613D">
        <w:tc>
          <w:tcPr>
            <w:tcW w:w="4106" w:type="dxa"/>
          </w:tcPr>
          <w:p w14:paraId="69DDBD50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At work</w:t>
            </w:r>
          </w:p>
        </w:tc>
        <w:tc>
          <w:tcPr>
            <w:tcW w:w="1768" w:type="dxa"/>
          </w:tcPr>
          <w:p w14:paraId="7AB4910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1</w:t>
            </w:r>
          </w:p>
        </w:tc>
        <w:tc>
          <w:tcPr>
            <w:tcW w:w="1769" w:type="dxa"/>
          </w:tcPr>
          <w:p w14:paraId="7C2DD4F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0</w:t>
            </w:r>
          </w:p>
        </w:tc>
        <w:tc>
          <w:tcPr>
            <w:tcW w:w="1769" w:type="dxa"/>
          </w:tcPr>
          <w:p w14:paraId="05503D4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6</w:t>
            </w:r>
          </w:p>
        </w:tc>
        <w:tc>
          <w:tcPr>
            <w:tcW w:w="1769" w:type="dxa"/>
          </w:tcPr>
          <w:p w14:paraId="724BD17D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9</w:t>
            </w:r>
          </w:p>
        </w:tc>
        <w:tc>
          <w:tcPr>
            <w:tcW w:w="1769" w:type="dxa"/>
          </w:tcPr>
          <w:p w14:paraId="61B09C8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2</w:t>
            </w:r>
          </w:p>
        </w:tc>
      </w:tr>
      <w:tr w:rsidR="007B305F" w:rsidRPr="007B305F" w14:paraId="5851F2ED" w14:textId="77777777" w:rsidTr="00FC613D">
        <w:tc>
          <w:tcPr>
            <w:tcW w:w="4106" w:type="dxa"/>
          </w:tcPr>
          <w:p w14:paraId="79E5007C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Unemployed</w:t>
            </w:r>
          </w:p>
        </w:tc>
        <w:tc>
          <w:tcPr>
            <w:tcW w:w="1768" w:type="dxa"/>
          </w:tcPr>
          <w:p w14:paraId="615091CD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5.9</w:t>
            </w:r>
          </w:p>
        </w:tc>
        <w:tc>
          <w:tcPr>
            <w:tcW w:w="1769" w:type="dxa"/>
          </w:tcPr>
          <w:p w14:paraId="6AF64FF2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.9</w:t>
            </w:r>
          </w:p>
        </w:tc>
        <w:tc>
          <w:tcPr>
            <w:tcW w:w="1769" w:type="dxa"/>
          </w:tcPr>
          <w:p w14:paraId="0665D507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.7</w:t>
            </w:r>
          </w:p>
        </w:tc>
        <w:tc>
          <w:tcPr>
            <w:tcW w:w="1769" w:type="dxa"/>
          </w:tcPr>
          <w:p w14:paraId="0BAA266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5.3</w:t>
            </w:r>
          </w:p>
        </w:tc>
        <w:tc>
          <w:tcPr>
            <w:tcW w:w="1769" w:type="dxa"/>
          </w:tcPr>
          <w:p w14:paraId="1990852E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.8</w:t>
            </w:r>
          </w:p>
        </w:tc>
      </w:tr>
      <w:tr w:rsidR="007B305F" w:rsidRPr="007B305F" w14:paraId="4593EE59" w14:textId="77777777" w:rsidTr="00FC613D">
        <w:tc>
          <w:tcPr>
            <w:tcW w:w="4106" w:type="dxa"/>
          </w:tcPr>
          <w:p w14:paraId="5AE1574C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Student</w:t>
            </w:r>
          </w:p>
        </w:tc>
        <w:tc>
          <w:tcPr>
            <w:tcW w:w="1768" w:type="dxa"/>
          </w:tcPr>
          <w:p w14:paraId="11DED95A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3</w:t>
            </w:r>
          </w:p>
        </w:tc>
        <w:tc>
          <w:tcPr>
            <w:tcW w:w="1769" w:type="dxa"/>
          </w:tcPr>
          <w:p w14:paraId="2D4503E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2</w:t>
            </w:r>
          </w:p>
        </w:tc>
        <w:tc>
          <w:tcPr>
            <w:tcW w:w="1769" w:type="dxa"/>
          </w:tcPr>
          <w:p w14:paraId="4BB35CD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.9</w:t>
            </w:r>
          </w:p>
        </w:tc>
        <w:tc>
          <w:tcPr>
            <w:tcW w:w="1769" w:type="dxa"/>
          </w:tcPr>
          <w:p w14:paraId="3AFE104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2</w:t>
            </w:r>
          </w:p>
        </w:tc>
        <w:tc>
          <w:tcPr>
            <w:tcW w:w="1769" w:type="dxa"/>
          </w:tcPr>
          <w:p w14:paraId="3FC36203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8</w:t>
            </w:r>
          </w:p>
        </w:tc>
      </w:tr>
      <w:tr w:rsidR="007B305F" w:rsidRPr="007B305F" w14:paraId="52D7E89D" w14:textId="77777777" w:rsidTr="00FC613D">
        <w:tc>
          <w:tcPr>
            <w:tcW w:w="4106" w:type="dxa"/>
          </w:tcPr>
          <w:p w14:paraId="572B9D54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Unable to work due to illness/disability</w:t>
            </w:r>
          </w:p>
        </w:tc>
        <w:tc>
          <w:tcPr>
            <w:tcW w:w="1768" w:type="dxa"/>
          </w:tcPr>
          <w:p w14:paraId="3F3F86E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1769" w:type="dxa"/>
          </w:tcPr>
          <w:p w14:paraId="0327B254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.5</w:t>
            </w:r>
          </w:p>
        </w:tc>
        <w:tc>
          <w:tcPr>
            <w:tcW w:w="1769" w:type="dxa"/>
          </w:tcPr>
          <w:p w14:paraId="24F0E28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.1</w:t>
            </w:r>
          </w:p>
        </w:tc>
        <w:tc>
          <w:tcPr>
            <w:tcW w:w="1769" w:type="dxa"/>
          </w:tcPr>
          <w:p w14:paraId="482F6715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.7</w:t>
            </w:r>
          </w:p>
        </w:tc>
        <w:tc>
          <w:tcPr>
            <w:tcW w:w="1769" w:type="dxa"/>
          </w:tcPr>
          <w:p w14:paraId="5D925BC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.9</w:t>
            </w:r>
          </w:p>
        </w:tc>
      </w:tr>
      <w:tr w:rsidR="007B305F" w:rsidRPr="007B305F" w14:paraId="358FE977" w14:textId="77777777" w:rsidTr="00FC613D">
        <w:tc>
          <w:tcPr>
            <w:tcW w:w="4106" w:type="dxa"/>
          </w:tcPr>
          <w:p w14:paraId="4003AA86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Retired</w:t>
            </w:r>
          </w:p>
        </w:tc>
        <w:tc>
          <w:tcPr>
            <w:tcW w:w="1768" w:type="dxa"/>
          </w:tcPr>
          <w:p w14:paraId="67B1A833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8</w:t>
            </w:r>
          </w:p>
        </w:tc>
        <w:tc>
          <w:tcPr>
            <w:tcW w:w="1769" w:type="dxa"/>
          </w:tcPr>
          <w:p w14:paraId="258E9E5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</w:p>
        </w:tc>
        <w:tc>
          <w:tcPr>
            <w:tcW w:w="1769" w:type="dxa"/>
          </w:tcPr>
          <w:p w14:paraId="6B5D6C6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1769" w:type="dxa"/>
          </w:tcPr>
          <w:p w14:paraId="7A15CFB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1769" w:type="dxa"/>
          </w:tcPr>
          <w:p w14:paraId="31CD8C6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</w:p>
        </w:tc>
      </w:tr>
      <w:tr w:rsidR="007B305F" w:rsidRPr="007B305F" w14:paraId="7906688D" w14:textId="77777777" w:rsidTr="00FC613D">
        <w:tc>
          <w:tcPr>
            <w:tcW w:w="4106" w:type="dxa"/>
          </w:tcPr>
          <w:p w14:paraId="6CFC4DD9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Look after home/family</w:t>
            </w:r>
          </w:p>
        </w:tc>
        <w:tc>
          <w:tcPr>
            <w:tcW w:w="1768" w:type="dxa"/>
          </w:tcPr>
          <w:p w14:paraId="264372F2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1769" w:type="dxa"/>
          </w:tcPr>
          <w:p w14:paraId="049D842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1769" w:type="dxa"/>
          </w:tcPr>
          <w:p w14:paraId="29E3CEF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.1</w:t>
            </w:r>
          </w:p>
        </w:tc>
        <w:tc>
          <w:tcPr>
            <w:tcW w:w="1769" w:type="dxa"/>
          </w:tcPr>
          <w:p w14:paraId="2388C5A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1769" w:type="dxa"/>
          </w:tcPr>
          <w:p w14:paraId="5113A0A3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.1</w:t>
            </w:r>
          </w:p>
        </w:tc>
      </w:tr>
      <w:tr w:rsidR="007B305F" w:rsidRPr="007B305F" w14:paraId="7449FBD4" w14:textId="77777777" w:rsidTr="00FC613D">
        <w:tc>
          <w:tcPr>
            <w:tcW w:w="4106" w:type="dxa"/>
          </w:tcPr>
          <w:p w14:paraId="05E5D32D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</w:p>
        </w:tc>
        <w:tc>
          <w:tcPr>
            <w:tcW w:w="1768" w:type="dxa"/>
          </w:tcPr>
          <w:p w14:paraId="5CE312D4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4</w:t>
            </w:r>
          </w:p>
        </w:tc>
        <w:tc>
          <w:tcPr>
            <w:tcW w:w="1769" w:type="dxa"/>
          </w:tcPr>
          <w:p w14:paraId="0E5632A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3</w:t>
            </w:r>
          </w:p>
        </w:tc>
        <w:tc>
          <w:tcPr>
            <w:tcW w:w="1769" w:type="dxa"/>
          </w:tcPr>
          <w:p w14:paraId="1BE2BA4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6</w:t>
            </w:r>
          </w:p>
        </w:tc>
        <w:tc>
          <w:tcPr>
            <w:tcW w:w="1769" w:type="dxa"/>
          </w:tcPr>
          <w:p w14:paraId="64117F7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0.4</w:t>
            </w:r>
          </w:p>
        </w:tc>
        <w:tc>
          <w:tcPr>
            <w:tcW w:w="1769" w:type="dxa"/>
          </w:tcPr>
          <w:p w14:paraId="0E552A71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.7</w:t>
            </w:r>
          </w:p>
        </w:tc>
      </w:tr>
      <w:tr w:rsidR="007B305F" w:rsidRPr="007B305F" w14:paraId="0C76EB7A" w14:textId="77777777" w:rsidTr="00FC613D">
        <w:tc>
          <w:tcPr>
            <w:tcW w:w="4106" w:type="dxa"/>
          </w:tcPr>
          <w:p w14:paraId="554ED87E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  <w:t xml:space="preserve">Educational attainment  </w:t>
            </w:r>
          </w:p>
        </w:tc>
        <w:tc>
          <w:tcPr>
            <w:tcW w:w="1768" w:type="dxa"/>
          </w:tcPr>
          <w:p w14:paraId="4CD449F1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0725792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43A63F9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  <w:tc>
          <w:tcPr>
            <w:tcW w:w="1769" w:type="dxa"/>
          </w:tcPr>
          <w:p w14:paraId="5BE14217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6BB150D5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</w:tr>
      <w:tr w:rsidR="007B305F" w:rsidRPr="007B305F" w14:paraId="37F7E15D" w14:textId="77777777" w:rsidTr="00FC613D">
        <w:tc>
          <w:tcPr>
            <w:tcW w:w="4106" w:type="dxa"/>
          </w:tcPr>
          <w:p w14:paraId="4934509B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Primary or no formal training</w:t>
            </w:r>
          </w:p>
        </w:tc>
        <w:tc>
          <w:tcPr>
            <w:tcW w:w="1768" w:type="dxa"/>
          </w:tcPr>
          <w:p w14:paraId="7705275E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2</w:t>
            </w:r>
          </w:p>
        </w:tc>
        <w:tc>
          <w:tcPr>
            <w:tcW w:w="1769" w:type="dxa"/>
          </w:tcPr>
          <w:p w14:paraId="1BC431E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1</w:t>
            </w:r>
          </w:p>
        </w:tc>
        <w:tc>
          <w:tcPr>
            <w:tcW w:w="1769" w:type="dxa"/>
          </w:tcPr>
          <w:p w14:paraId="50BBC615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.2</w:t>
            </w:r>
          </w:p>
        </w:tc>
        <w:tc>
          <w:tcPr>
            <w:tcW w:w="1769" w:type="dxa"/>
          </w:tcPr>
          <w:p w14:paraId="4EAAF8EE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1769" w:type="dxa"/>
          </w:tcPr>
          <w:p w14:paraId="101CB27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8.0</w:t>
            </w:r>
          </w:p>
        </w:tc>
      </w:tr>
      <w:tr w:rsidR="007B305F" w:rsidRPr="007B305F" w14:paraId="0918BD03" w14:textId="77777777" w:rsidTr="00FC613D">
        <w:tc>
          <w:tcPr>
            <w:tcW w:w="4106" w:type="dxa"/>
          </w:tcPr>
          <w:p w14:paraId="3B8D8DF8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Lower secondary</w:t>
            </w:r>
          </w:p>
        </w:tc>
        <w:tc>
          <w:tcPr>
            <w:tcW w:w="1768" w:type="dxa"/>
          </w:tcPr>
          <w:p w14:paraId="408C2D2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1769" w:type="dxa"/>
          </w:tcPr>
          <w:p w14:paraId="5CABE9C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1769" w:type="dxa"/>
          </w:tcPr>
          <w:p w14:paraId="4A34909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1769" w:type="dxa"/>
          </w:tcPr>
          <w:p w14:paraId="5D9C097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40</w:t>
            </w:r>
          </w:p>
        </w:tc>
        <w:tc>
          <w:tcPr>
            <w:tcW w:w="1769" w:type="dxa"/>
          </w:tcPr>
          <w:p w14:paraId="4624B3F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</w:tr>
      <w:tr w:rsidR="007B305F" w:rsidRPr="007B305F" w14:paraId="223513BA" w14:textId="77777777" w:rsidTr="00FC613D">
        <w:tc>
          <w:tcPr>
            <w:tcW w:w="4106" w:type="dxa"/>
          </w:tcPr>
          <w:p w14:paraId="1517CAFF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Upper secondary</w:t>
            </w:r>
          </w:p>
        </w:tc>
        <w:tc>
          <w:tcPr>
            <w:tcW w:w="1768" w:type="dxa"/>
          </w:tcPr>
          <w:p w14:paraId="4CD3673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  <w:tc>
          <w:tcPr>
            <w:tcW w:w="1769" w:type="dxa"/>
          </w:tcPr>
          <w:p w14:paraId="652C5764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6</w:t>
            </w:r>
          </w:p>
        </w:tc>
        <w:tc>
          <w:tcPr>
            <w:tcW w:w="1769" w:type="dxa"/>
          </w:tcPr>
          <w:p w14:paraId="7121751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5</w:t>
            </w:r>
          </w:p>
        </w:tc>
        <w:tc>
          <w:tcPr>
            <w:tcW w:w="1769" w:type="dxa"/>
          </w:tcPr>
          <w:p w14:paraId="2B94C992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1769" w:type="dxa"/>
          </w:tcPr>
          <w:p w14:paraId="0605A91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1</w:t>
            </w:r>
          </w:p>
        </w:tc>
      </w:tr>
      <w:tr w:rsidR="007B305F" w:rsidRPr="007B305F" w14:paraId="192E329B" w14:textId="77777777" w:rsidTr="00FC613D">
        <w:tc>
          <w:tcPr>
            <w:tcW w:w="4106" w:type="dxa"/>
          </w:tcPr>
          <w:p w14:paraId="694292C5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ost-secondary non-tertiary </w:t>
            </w:r>
          </w:p>
        </w:tc>
        <w:tc>
          <w:tcPr>
            <w:tcW w:w="1768" w:type="dxa"/>
          </w:tcPr>
          <w:p w14:paraId="3A05855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1769" w:type="dxa"/>
          </w:tcPr>
          <w:p w14:paraId="00D9BC3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1769" w:type="dxa"/>
          </w:tcPr>
          <w:p w14:paraId="3C1660B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.4</w:t>
            </w:r>
          </w:p>
        </w:tc>
        <w:tc>
          <w:tcPr>
            <w:tcW w:w="1769" w:type="dxa"/>
          </w:tcPr>
          <w:p w14:paraId="418A6644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1769" w:type="dxa"/>
          </w:tcPr>
          <w:p w14:paraId="75820CB3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.0</w:t>
            </w:r>
          </w:p>
        </w:tc>
      </w:tr>
      <w:tr w:rsidR="007B305F" w:rsidRPr="007B305F" w14:paraId="70DAF7FC" w14:textId="77777777" w:rsidTr="00FC613D">
        <w:tc>
          <w:tcPr>
            <w:tcW w:w="4106" w:type="dxa"/>
          </w:tcPr>
          <w:p w14:paraId="1C58164A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Non-degree</w:t>
            </w:r>
          </w:p>
        </w:tc>
        <w:tc>
          <w:tcPr>
            <w:tcW w:w="1768" w:type="dxa"/>
          </w:tcPr>
          <w:p w14:paraId="7A5BCE4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.5</w:t>
            </w:r>
          </w:p>
        </w:tc>
        <w:tc>
          <w:tcPr>
            <w:tcW w:w="1769" w:type="dxa"/>
          </w:tcPr>
          <w:p w14:paraId="2F0558E1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1769" w:type="dxa"/>
          </w:tcPr>
          <w:p w14:paraId="7B2F768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6</w:t>
            </w:r>
          </w:p>
        </w:tc>
        <w:tc>
          <w:tcPr>
            <w:tcW w:w="1769" w:type="dxa"/>
          </w:tcPr>
          <w:p w14:paraId="66E3A54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1769" w:type="dxa"/>
          </w:tcPr>
          <w:p w14:paraId="4648C5D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</w:tr>
      <w:tr w:rsidR="007B305F" w:rsidRPr="007B305F" w14:paraId="620E27E2" w14:textId="77777777" w:rsidTr="00FC613D">
        <w:tc>
          <w:tcPr>
            <w:tcW w:w="4106" w:type="dxa"/>
          </w:tcPr>
          <w:p w14:paraId="1B687CCE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egree or higher </w:t>
            </w:r>
          </w:p>
        </w:tc>
        <w:tc>
          <w:tcPr>
            <w:tcW w:w="1768" w:type="dxa"/>
          </w:tcPr>
          <w:p w14:paraId="1288A0DD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1769" w:type="dxa"/>
          </w:tcPr>
          <w:p w14:paraId="1E8FF057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1769" w:type="dxa"/>
          </w:tcPr>
          <w:p w14:paraId="1303F9F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2</w:t>
            </w:r>
          </w:p>
        </w:tc>
        <w:tc>
          <w:tcPr>
            <w:tcW w:w="1769" w:type="dxa"/>
          </w:tcPr>
          <w:p w14:paraId="1A997A0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1769" w:type="dxa"/>
          </w:tcPr>
          <w:p w14:paraId="0CEC588F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</w:tr>
      <w:tr w:rsidR="007B305F" w:rsidRPr="007B305F" w14:paraId="048E94B7" w14:textId="77777777" w:rsidTr="00FC613D">
        <w:tc>
          <w:tcPr>
            <w:tcW w:w="4106" w:type="dxa"/>
          </w:tcPr>
          <w:p w14:paraId="541D034F" w14:textId="77777777" w:rsidR="007B305F" w:rsidRPr="003B5461" w:rsidRDefault="007B305F" w:rsidP="007B305F">
            <w:pPr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i/>
                <w:iCs/>
                <w:lang w:val="en-GB" w:eastAsia="en-GB"/>
              </w:rPr>
              <w:t>Marital status</w:t>
            </w:r>
          </w:p>
        </w:tc>
        <w:tc>
          <w:tcPr>
            <w:tcW w:w="1768" w:type="dxa"/>
          </w:tcPr>
          <w:p w14:paraId="7814D15A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51B059DD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757449F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  <w:tc>
          <w:tcPr>
            <w:tcW w:w="1769" w:type="dxa"/>
          </w:tcPr>
          <w:p w14:paraId="0946DBB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69" w:type="dxa"/>
          </w:tcPr>
          <w:p w14:paraId="7E685B9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GB" w:eastAsia="en-GB"/>
              </w:rPr>
            </w:pPr>
          </w:p>
        </w:tc>
      </w:tr>
      <w:tr w:rsidR="007B305F" w:rsidRPr="007B305F" w14:paraId="2E8AE1C0" w14:textId="77777777" w:rsidTr="00FC613D">
        <w:tc>
          <w:tcPr>
            <w:tcW w:w="4106" w:type="dxa"/>
          </w:tcPr>
          <w:p w14:paraId="6CEBD079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Married/living with partner</w:t>
            </w:r>
          </w:p>
        </w:tc>
        <w:tc>
          <w:tcPr>
            <w:tcW w:w="1768" w:type="dxa"/>
          </w:tcPr>
          <w:p w14:paraId="2DA9A14D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58</w:t>
            </w:r>
          </w:p>
        </w:tc>
        <w:tc>
          <w:tcPr>
            <w:tcW w:w="1769" w:type="dxa"/>
          </w:tcPr>
          <w:p w14:paraId="5F9DDDD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4</w:t>
            </w:r>
          </w:p>
        </w:tc>
        <w:tc>
          <w:tcPr>
            <w:tcW w:w="1769" w:type="dxa"/>
          </w:tcPr>
          <w:p w14:paraId="46536268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7</w:t>
            </w:r>
          </w:p>
        </w:tc>
        <w:tc>
          <w:tcPr>
            <w:tcW w:w="1769" w:type="dxa"/>
          </w:tcPr>
          <w:p w14:paraId="07F3149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3</w:t>
            </w:r>
          </w:p>
        </w:tc>
        <w:tc>
          <w:tcPr>
            <w:tcW w:w="1769" w:type="dxa"/>
          </w:tcPr>
          <w:p w14:paraId="1368978E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63</w:t>
            </w:r>
          </w:p>
        </w:tc>
      </w:tr>
      <w:tr w:rsidR="007B305F" w:rsidRPr="007B305F" w14:paraId="58F00CB9" w14:textId="77777777" w:rsidTr="00FC613D">
        <w:tc>
          <w:tcPr>
            <w:tcW w:w="4106" w:type="dxa"/>
          </w:tcPr>
          <w:p w14:paraId="21036150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idowed </w:t>
            </w:r>
          </w:p>
        </w:tc>
        <w:tc>
          <w:tcPr>
            <w:tcW w:w="1768" w:type="dxa"/>
          </w:tcPr>
          <w:p w14:paraId="19B8F662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9</w:t>
            </w:r>
          </w:p>
        </w:tc>
        <w:tc>
          <w:tcPr>
            <w:tcW w:w="1769" w:type="dxa"/>
          </w:tcPr>
          <w:p w14:paraId="67D0C98B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7</w:t>
            </w:r>
          </w:p>
        </w:tc>
        <w:tc>
          <w:tcPr>
            <w:tcW w:w="1769" w:type="dxa"/>
          </w:tcPr>
          <w:p w14:paraId="4FD0BF53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1769" w:type="dxa"/>
          </w:tcPr>
          <w:p w14:paraId="1648A73A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7</w:t>
            </w:r>
          </w:p>
        </w:tc>
        <w:tc>
          <w:tcPr>
            <w:tcW w:w="1769" w:type="dxa"/>
          </w:tcPr>
          <w:p w14:paraId="7C4407E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</w:tr>
      <w:tr w:rsidR="007B305F" w:rsidRPr="007B305F" w14:paraId="2BEB6C4C" w14:textId="77777777" w:rsidTr="00FC613D">
        <w:tc>
          <w:tcPr>
            <w:tcW w:w="4106" w:type="dxa"/>
          </w:tcPr>
          <w:p w14:paraId="0C24ECF4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Separated/divorced</w:t>
            </w:r>
          </w:p>
        </w:tc>
        <w:tc>
          <w:tcPr>
            <w:tcW w:w="1768" w:type="dxa"/>
          </w:tcPr>
          <w:p w14:paraId="7FA2F4A6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9.1</w:t>
            </w:r>
          </w:p>
        </w:tc>
        <w:tc>
          <w:tcPr>
            <w:tcW w:w="1769" w:type="dxa"/>
          </w:tcPr>
          <w:p w14:paraId="2990845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5.6</w:t>
            </w:r>
          </w:p>
        </w:tc>
        <w:tc>
          <w:tcPr>
            <w:tcW w:w="1769" w:type="dxa"/>
          </w:tcPr>
          <w:p w14:paraId="2832813C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1769" w:type="dxa"/>
          </w:tcPr>
          <w:p w14:paraId="34949D0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1769" w:type="dxa"/>
          </w:tcPr>
          <w:p w14:paraId="44592BA0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</w:tr>
      <w:tr w:rsidR="007B305F" w:rsidRPr="007B305F" w14:paraId="07696548" w14:textId="77777777" w:rsidTr="00FC613D">
        <w:tc>
          <w:tcPr>
            <w:tcW w:w="4106" w:type="dxa"/>
          </w:tcPr>
          <w:p w14:paraId="01A66AEB" w14:textId="77777777" w:rsidR="007B305F" w:rsidRPr="007B305F" w:rsidRDefault="007B305F" w:rsidP="007B305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Single/never married</w:t>
            </w:r>
          </w:p>
        </w:tc>
        <w:tc>
          <w:tcPr>
            <w:tcW w:w="1768" w:type="dxa"/>
          </w:tcPr>
          <w:p w14:paraId="68605B8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1769" w:type="dxa"/>
          </w:tcPr>
          <w:p w14:paraId="53A49061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1769" w:type="dxa"/>
          </w:tcPr>
          <w:p w14:paraId="6B43B6F9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1769" w:type="dxa"/>
          </w:tcPr>
          <w:p w14:paraId="1FCF5137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1769" w:type="dxa"/>
          </w:tcPr>
          <w:p w14:paraId="6F6B6E0A" w14:textId="77777777" w:rsidR="007B305F" w:rsidRPr="007B305F" w:rsidRDefault="007B305F" w:rsidP="007B305F">
            <w:pPr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B305F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</w:tr>
    </w:tbl>
    <w:p w14:paraId="715F2124" w14:textId="77777777" w:rsidR="007B305F" w:rsidRPr="007B305F" w:rsidRDefault="007B305F" w:rsidP="007B305F">
      <w:pPr>
        <w:spacing w:after="24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6D0E467C" w14:textId="24D96D4E" w:rsidR="00703A5B" w:rsidRPr="003B5461" w:rsidRDefault="00117E28" w:rsidP="00703A5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3. </w:t>
      </w:r>
      <w:r w:rsidR="00703A5B" w:rsidRPr="003B5461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Reasons for dropout of study n (%)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144"/>
        <w:gridCol w:w="2135"/>
        <w:gridCol w:w="2136"/>
      </w:tblGrid>
      <w:tr w:rsidR="00703A5B" w:rsidRPr="00703A5B" w14:paraId="408AE732" w14:textId="77777777" w:rsidTr="00FC613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7B2E799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56BCFCC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Baseline (T0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140F7837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Follow up (T1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08384D0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Follow up (T2)</w:t>
            </w:r>
          </w:p>
        </w:tc>
      </w:tr>
      <w:tr w:rsidR="00703A5B" w:rsidRPr="00703A5B" w14:paraId="1F1CFB19" w14:textId="77777777" w:rsidTr="00FC613D">
        <w:tc>
          <w:tcPr>
            <w:tcW w:w="2689" w:type="dxa"/>
            <w:tcBorders>
              <w:top w:val="single" w:sz="4" w:space="0" w:color="auto"/>
            </w:tcBorders>
          </w:tcPr>
          <w:p w14:paraId="2BD43584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No reason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0715E651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6E317156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47 (34.8)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79D5EE1E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53 (81.5)</w:t>
            </w:r>
          </w:p>
        </w:tc>
      </w:tr>
      <w:tr w:rsidR="00703A5B" w:rsidRPr="00703A5B" w14:paraId="476E95D4" w14:textId="77777777" w:rsidTr="00FC613D">
        <w:tc>
          <w:tcPr>
            <w:tcW w:w="2689" w:type="dxa"/>
          </w:tcPr>
          <w:p w14:paraId="35D9ADD9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Other commitments </w:t>
            </w:r>
          </w:p>
        </w:tc>
        <w:tc>
          <w:tcPr>
            <w:tcW w:w="2220" w:type="dxa"/>
          </w:tcPr>
          <w:p w14:paraId="7AEF2769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</w:tcPr>
          <w:p w14:paraId="43C7CF38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5 (3.7)</w:t>
            </w:r>
          </w:p>
        </w:tc>
        <w:tc>
          <w:tcPr>
            <w:tcW w:w="2221" w:type="dxa"/>
          </w:tcPr>
          <w:p w14:paraId="63657CB8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5 (7.7) </w:t>
            </w:r>
          </w:p>
        </w:tc>
      </w:tr>
      <w:tr w:rsidR="00703A5B" w:rsidRPr="00703A5B" w14:paraId="7524BCDD" w14:textId="77777777" w:rsidTr="00FC613D">
        <w:tc>
          <w:tcPr>
            <w:tcW w:w="2689" w:type="dxa"/>
          </w:tcPr>
          <w:p w14:paraId="7876D0EF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ersonal reasons </w:t>
            </w:r>
          </w:p>
        </w:tc>
        <w:tc>
          <w:tcPr>
            <w:tcW w:w="2220" w:type="dxa"/>
          </w:tcPr>
          <w:p w14:paraId="013A68C0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</w:tcPr>
          <w:p w14:paraId="38D12E0B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3 (2.2)</w:t>
            </w:r>
          </w:p>
        </w:tc>
        <w:tc>
          <w:tcPr>
            <w:tcW w:w="2221" w:type="dxa"/>
          </w:tcPr>
          <w:p w14:paraId="4BE040DA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</w:tr>
      <w:tr w:rsidR="00703A5B" w:rsidRPr="00703A5B" w14:paraId="35F8CDBD" w14:textId="77777777" w:rsidTr="00FC613D">
        <w:tc>
          <w:tcPr>
            <w:tcW w:w="2689" w:type="dxa"/>
          </w:tcPr>
          <w:p w14:paraId="1D6E6A0A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edical reasons </w:t>
            </w:r>
          </w:p>
        </w:tc>
        <w:tc>
          <w:tcPr>
            <w:tcW w:w="2220" w:type="dxa"/>
          </w:tcPr>
          <w:p w14:paraId="2FE6CFEF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</w:tcPr>
          <w:p w14:paraId="44C3D68C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8 (5.9)</w:t>
            </w:r>
          </w:p>
        </w:tc>
        <w:tc>
          <w:tcPr>
            <w:tcW w:w="2221" w:type="dxa"/>
          </w:tcPr>
          <w:p w14:paraId="280A80B8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1.5)</w:t>
            </w:r>
          </w:p>
        </w:tc>
      </w:tr>
      <w:tr w:rsidR="00703A5B" w:rsidRPr="00703A5B" w14:paraId="2397A6A9" w14:textId="77777777" w:rsidTr="00FC613D">
        <w:tc>
          <w:tcPr>
            <w:tcW w:w="2689" w:type="dxa"/>
          </w:tcPr>
          <w:p w14:paraId="24F99CA9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dn’t like program </w:t>
            </w:r>
          </w:p>
        </w:tc>
        <w:tc>
          <w:tcPr>
            <w:tcW w:w="2220" w:type="dxa"/>
          </w:tcPr>
          <w:p w14:paraId="16FBC06F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0.2)</w:t>
            </w:r>
          </w:p>
        </w:tc>
        <w:tc>
          <w:tcPr>
            <w:tcW w:w="2220" w:type="dxa"/>
          </w:tcPr>
          <w:p w14:paraId="53122F46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3 (2.2)</w:t>
            </w:r>
          </w:p>
        </w:tc>
        <w:tc>
          <w:tcPr>
            <w:tcW w:w="2221" w:type="dxa"/>
          </w:tcPr>
          <w:p w14:paraId="7BAC7F2C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1.5)</w:t>
            </w:r>
          </w:p>
        </w:tc>
      </w:tr>
      <w:tr w:rsidR="00703A5B" w:rsidRPr="00703A5B" w14:paraId="3218BB73" w14:textId="77777777" w:rsidTr="00FC613D">
        <w:tc>
          <w:tcPr>
            <w:tcW w:w="2689" w:type="dxa"/>
          </w:tcPr>
          <w:p w14:paraId="0BE155A0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Lack of time</w:t>
            </w:r>
          </w:p>
        </w:tc>
        <w:tc>
          <w:tcPr>
            <w:tcW w:w="2220" w:type="dxa"/>
          </w:tcPr>
          <w:p w14:paraId="5E9E7F64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</w:tcPr>
          <w:p w14:paraId="0189F5E0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0.7)</w:t>
            </w:r>
          </w:p>
        </w:tc>
        <w:tc>
          <w:tcPr>
            <w:tcW w:w="2221" w:type="dxa"/>
          </w:tcPr>
          <w:p w14:paraId="24AA3DFC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1.5)</w:t>
            </w:r>
          </w:p>
        </w:tc>
      </w:tr>
      <w:tr w:rsidR="00703A5B" w:rsidRPr="00703A5B" w14:paraId="3ECEEC4B" w14:textId="77777777" w:rsidTr="00012401">
        <w:tc>
          <w:tcPr>
            <w:tcW w:w="2689" w:type="dxa"/>
            <w:tcBorders>
              <w:bottom w:val="nil"/>
            </w:tcBorders>
          </w:tcPr>
          <w:p w14:paraId="79DBF404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dn’t receive program </w:t>
            </w:r>
          </w:p>
        </w:tc>
        <w:tc>
          <w:tcPr>
            <w:tcW w:w="2220" w:type="dxa"/>
            <w:tcBorders>
              <w:bottom w:val="nil"/>
            </w:tcBorders>
          </w:tcPr>
          <w:p w14:paraId="062D3FB8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  <w:tcBorders>
              <w:bottom w:val="nil"/>
            </w:tcBorders>
          </w:tcPr>
          <w:p w14:paraId="10F23443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64 (47.4)</w:t>
            </w:r>
          </w:p>
        </w:tc>
        <w:tc>
          <w:tcPr>
            <w:tcW w:w="2221" w:type="dxa"/>
            <w:tcBorders>
              <w:bottom w:val="nil"/>
            </w:tcBorders>
          </w:tcPr>
          <w:p w14:paraId="36CBAD95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1 (1.5)</w:t>
            </w:r>
          </w:p>
        </w:tc>
      </w:tr>
      <w:tr w:rsidR="00703A5B" w:rsidRPr="00703A5B" w14:paraId="127E7DE9" w14:textId="77777777" w:rsidTr="00012401">
        <w:tc>
          <w:tcPr>
            <w:tcW w:w="2689" w:type="dxa"/>
            <w:tcBorders>
              <w:top w:val="nil"/>
              <w:bottom w:val="nil"/>
            </w:tcBorders>
          </w:tcPr>
          <w:p w14:paraId="234BD7CF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amily commitments 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2FA2DC85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15F29643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4 (3.0)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167B47CF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3 (4.6)</w:t>
            </w:r>
          </w:p>
        </w:tc>
      </w:tr>
      <w:tr w:rsidR="00703A5B" w:rsidRPr="00703A5B" w14:paraId="0B02C85F" w14:textId="77777777" w:rsidTr="00012401">
        <w:tc>
          <w:tcPr>
            <w:tcW w:w="2689" w:type="dxa"/>
            <w:tcBorders>
              <w:top w:val="nil"/>
              <w:bottom w:val="nil"/>
            </w:tcBorders>
          </w:tcPr>
          <w:p w14:paraId="19B0FF7B" w14:textId="77777777" w:rsidR="00703A5B" w:rsidRPr="00703A5B" w:rsidRDefault="00703A5B" w:rsidP="00703A5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3645CF20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03A5B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2F27D65E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2657A286" w14:textId="77777777" w:rsidR="00703A5B" w:rsidRPr="00703A5B" w:rsidRDefault="00703A5B" w:rsidP="00703A5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703A5B" w:rsidRPr="00703A5B" w14:paraId="18CABE53" w14:textId="77777777" w:rsidTr="00012401">
        <w:tc>
          <w:tcPr>
            <w:tcW w:w="2689" w:type="dxa"/>
            <w:tcBorders>
              <w:top w:val="nil"/>
            </w:tcBorders>
          </w:tcPr>
          <w:p w14:paraId="04CDA840" w14:textId="77777777" w:rsidR="00703A5B" w:rsidRPr="003B5461" w:rsidRDefault="00703A5B" w:rsidP="00703A5B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Total </w:t>
            </w:r>
          </w:p>
        </w:tc>
        <w:tc>
          <w:tcPr>
            <w:tcW w:w="2220" w:type="dxa"/>
            <w:tcBorders>
              <w:top w:val="nil"/>
            </w:tcBorders>
          </w:tcPr>
          <w:p w14:paraId="60BC5A84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 (0.2)</w:t>
            </w:r>
          </w:p>
        </w:tc>
        <w:tc>
          <w:tcPr>
            <w:tcW w:w="2220" w:type="dxa"/>
            <w:tcBorders>
              <w:top w:val="nil"/>
            </w:tcBorders>
          </w:tcPr>
          <w:p w14:paraId="34E96DCB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35 (25.8)</w:t>
            </w:r>
          </w:p>
        </w:tc>
        <w:tc>
          <w:tcPr>
            <w:tcW w:w="2221" w:type="dxa"/>
            <w:tcBorders>
              <w:top w:val="nil"/>
            </w:tcBorders>
          </w:tcPr>
          <w:p w14:paraId="7A25D78A" w14:textId="77777777" w:rsidR="00703A5B" w:rsidRPr="003B5461" w:rsidRDefault="00703A5B" w:rsidP="00703A5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4 (12.2)</w:t>
            </w:r>
          </w:p>
        </w:tc>
      </w:tr>
    </w:tbl>
    <w:p w14:paraId="60AD5F84" w14:textId="77777777" w:rsidR="00ED5A5C" w:rsidRDefault="00ED5A5C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highlight w:val="yellow"/>
          <w:lang w:val="en-GB" w:eastAsia="en-GB"/>
          <w14:ligatures w14:val="none"/>
        </w:rPr>
      </w:pPr>
      <w:bookmarkStart w:id="2" w:name="_Toc32574288"/>
    </w:p>
    <w:p w14:paraId="11712ACE" w14:textId="77777777" w:rsidR="00840CF3" w:rsidRDefault="00840CF3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24340013" w14:textId="4C81D494" w:rsidR="00070902" w:rsidRPr="00070902" w:rsidRDefault="00070902" w:rsidP="0007090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</w:pPr>
      <w:r w:rsidRPr="00070902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 </w:t>
      </w:r>
      <w:bookmarkStart w:id="3" w:name="_Hlk199929398"/>
      <w:r w:rsidR="008B70BD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4. </w:t>
      </w:r>
      <w:r w:rsidR="00587ABC" w:rsidRPr="00FF286C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Participant overall views and experience of the LSP PA program</w:t>
      </w:r>
      <w:r w:rsidR="006B2F9B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me</w:t>
      </w:r>
      <w:r w:rsidR="00587ABC" w:rsidRPr="00FF286C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 </w:t>
      </w:r>
      <w:bookmarkEnd w:id="3"/>
    </w:p>
    <w:tbl>
      <w:tblPr>
        <w:tblStyle w:val="TableGrid5"/>
        <w:tblW w:w="51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0"/>
        <w:gridCol w:w="886"/>
        <w:gridCol w:w="756"/>
        <w:gridCol w:w="829"/>
        <w:gridCol w:w="1384"/>
        <w:gridCol w:w="1229"/>
      </w:tblGrid>
      <w:tr w:rsidR="00070902" w:rsidRPr="00070902" w14:paraId="2F559ECD" w14:textId="77777777" w:rsidTr="005B65C4">
        <w:trPr>
          <w:trHeight w:val="170"/>
        </w:trPr>
        <w:tc>
          <w:tcPr>
            <w:tcW w:w="2241" w:type="pct"/>
            <w:tcBorders>
              <w:top w:val="single" w:sz="4" w:space="0" w:color="auto"/>
              <w:bottom w:val="nil"/>
            </w:tcBorders>
          </w:tcPr>
          <w:p w14:paraId="79F3A70D" w14:textId="77777777" w:rsidR="00070902" w:rsidRPr="00070902" w:rsidRDefault="00070902" w:rsidP="00070902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C88E0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ntervention</w:t>
            </w:r>
          </w:p>
          <w:p w14:paraId="5FFBA342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(n=121)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3096C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Usual Provision (n=141)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bottom w:val="nil"/>
            </w:tcBorders>
          </w:tcPr>
          <w:p w14:paraId="167D4409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  <w:p w14:paraId="5EA7D1E7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  <w:p w14:paraId="672C7371" w14:textId="46AC4694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FF286C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</w:t>
            </w:r>
            <w:r w:rsidR="00095433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-value</w:t>
            </w:r>
          </w:p>
        </w:tc>
      </w:tr>
      <w:tr w:rsidR="00070902" w:rsidRPr="00070902" w14:paraId="6E4C432A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single" w:sz="4" w:space="0" w:color="auto"/>
            </w:tcBorders>
          </w:tcPr>
          <w:p w14:paraId="02B9F5C5" w14:textId="77777777" w:rsidR="00070902" w:rsidRPr="00070902" w:rsidRDefault="00070902" w:rsidP="00070902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3162B22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74818367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279B0546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012615D7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D20908E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55565AF2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6CEBE691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30F9395F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667" w:type="pct"/>
            <w:vMerge/>
            <w:tcBorders>
              <w:top w:val="nil"/>
              <w:bottom w:val="single" w:sz="4" w:space="0" w:color="auto"/>
            </w:tcBorders>
          </w:tcPr>
          <w:p w14:paraId="641AAC2E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</w:tr>
      <w:tr w:rsidR="00070902" w:rsidRPr="00070902" w14:paraId="4ED44667" w14:textId="77777777" w:rsidTr="005B65C4">
        <w:trPr>
          <w:trHeight w:val="170"/>
        </w:trPr>
        <w:tc>
          <w:tcPr>
            <w:tcW w:w="2241" w:type="pct"/>
            <w:tcBorders>
              <w:top w:val="single" w:sz="4" w:space="0" w:color="auto"/>
              <w:bottom w:val="nil"/>
            </w:tcBorders>
          </w:tcPr>
          <w:p w14:paraId="7EB99605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1: The MFL programme was relevant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0BD3015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64EA6F9E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10C8E003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1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</w:tcPr>
          <w:p w14:paraId="05467DE1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7C57C959" w14:textId="42B0BC86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070902" w:rsidRPr="00070902" w14:paraId="3146EDA6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nil"/>
            </w:tcBorders>
          </w:tcPr>
          <w:p w14:paraId="409DCCFD" w14:textId="4EC04DA1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1: The MFL programme was interesting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0CDCB26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1F71DFC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0463AB2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0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11467E22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8618C0F" w14:textId="53D86FDD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070902" w:rsidRPr="00070902" w14:paraId="67CDF3BA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nil"/>
            </w:tcBorders>
          </w:tcPr>
          <w:p w14:paraId="0917B6C0" w14:textId="426EFB58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1: MFL was worth the time I invested into the programm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DCA9520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FC7E15E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21D86A1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87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41C279CC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CC76080" w14:textId="3E8DAFC1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070902" w:rsidRPr="00070902" w14:paraId="38FABC69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nil"/>
            </w:tcBorders>
          </w:tcPr>
          <w:p w14:paraId="630C0F9E" w14:textId="2FB0E021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1: </w:t>
            </w: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Overall</w:t>
            </w:r>
            <w:r w:rsidR="007B5EB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,</w:t>
            </w: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I enjoyed the Move for Life programm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0C01390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8</w:t>
            </w:r>
          </w:p>
          <w:p w14:paraId="43BB5C1F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5C9DED1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C75AB54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2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393A8038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455C1DB" w14:textId="0D9CCE3C" w:rsidR="00070902" w:rsidRPr="00070902" w:rsidRDefault="007B5EB5" w:rsidP="00070902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7B5EB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gt;.05</w:t>
            </w:r>
          </w:p>
        </w:tc>
      </w:tr>
      <w:tr w:rsidR="00070902" w:rsidRPr="00070902" w14:paraId="098E0415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nil"/>
            </w:tcBorders>
          </w:tcPr>
          <w:p w14:paraId="061AD76C" w14:textId="2F9321F0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1: Overall</w:t>
            </w:r>
            <w:r w:rsidR="007B5EB5">
              <w:rPr>
                <w:rFonts w:ascii="Times New Roman" w:eastAsia="Times New Roman" w:hAnsi="Times New Roman" w:cs="Times New Roman"/>
                <w:lang w:val="en-GB" w:eastAsia="en-GB"/>
              </w:rPr>
              <w:t>,</w:t>
            </w: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my group enjoyed the MFL programm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EC70474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402B526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6EC58EF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82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241C9268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729617E" w14:textId="69851E9D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070902" w:rsidRPr="00070902" w14:paraId="422C5E85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nil"/>
            </w:tcBorders>
          </w:tcPr>
          <w:p w14:paraId="283F3CEC" w14:textId="3A89C6C2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1: I would recommend MFL to a frien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D10F26B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E30ADB1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1C842955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89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1532670A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9A7B736" w14:textId="080E3490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070902" w:rsidRPr="00070902" w14:paraId="6B298A4E" w14:textId="77777777" w:rsidTr="005B65C4">
        <w:trPr>
          <w:trHeight w:val="170"/>
        </w:trPr>
        <w:tc>
          <w:tcPr>
            <w:tcW w:w="2241" w:type="pct"/>
            <w:tcBorders>
              <w:top w:val="nil"/>
              <w:bottom w:val="single" w:sz="4" w:space="0" w:color="auto"/>
            </w:tcBorders>
          </w:tcPr>
          <w:p w14:paraId="3B32EE3B" w14:textId="529AE0C2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T2: The ‘Health check’ assessment motivated me to keep active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</w:tcPr>
          <w:p w14:paraId="2BEA2613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50C37C2C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57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767F7295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98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125BACBA" w14:textId="77777777" w:rsidR="00070902" w:rsidRPr="00070902" w:rsidRDefault="00070902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61FE12F1" w14:textId="192DEC48" w:rsidR="00070902" w:rsidRPr="00070902" w:rsidRDefault="007029B6" w:rsidP="0007090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0902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</w:tbl>
    <w:p w14:paraId="33ABBB9C" w14:textId="1AE76FA6" w:rsidR="00070902" w:rsidRPr="00070902" w:rsidRDefault="00070902" w:rsidP="00070902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 w:rsidRPr="0007090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 A= agree, D = disagree</w:t>
      </w:r>
    </w:p>
    <w:p w14:paraId="090CA95B" w14:textId="77777777" w:rsidR="00840CF3" w:rsidRDefault="00840CF3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FE21AD6" w14:textId="067CE780" w:rsidR="00B57550" w:rsidRPr="00B57550" w:rsidRDefault="003B7F21" w:rsidP="00B5755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4" w:name="_Toc32574281"/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5. </w:t>
      </w:r>
      <w:r w:rsidR="00B57550" w:rsidRPr="00B57550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Participant views on </w:t>
      </w:r>
      <w:bookmarkEnd w:id="4"/>
      <w:r w:rsidR="00B57550" w:rsidRPr="003B5461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instructors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6"/>
        <w:gridCol w:w="646"/>
        <w:gridCol w:w="646"/>
        <w:gridCol w:w="677"/>
        <w:gridCol w:w="677"/>
        <w:gridCol w:w="804"/>
      </w:tblGrid>
      <w:tr w:rsidR="003B5461" w:rsidRPr="00B57550" w14:paraId="7F38D3EE" w14:textId="77777777" w:rsidTr="005B65C4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C605B" w14:textId="77777777" w:rsidR="00B57550" w:rsidRPr="00B57550" w:rsidRDefault="00B57550" w:rsidP="00B57550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94A04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ntervention</w:t>
            </w:r>
          </w:p>
          <w:p w14:paraId="151955D2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Group </w:t>
            </w:r>
          </w:p>
          <w:p w14:paraId="07FE0F04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(N=121)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2C8FF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Usual Provision</w:t>
            </w:r>
          </w:p>
          <w:p w14:paraId="7235AF7B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(N=1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A0184" w14:textId="7BC5F280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B5461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-value</w:t>
            </w:r>
          </w:p>
        </w:tc>
      </w:tr>
      <w:tr w:rsidR="003B5461" w:rsidRPr="00B57550" w14:paraId="4E3F9E9E" w14:textId="77777777" w:rsidTr="005B65C4">
        <w:trPr>
          <w:trHeight w:val="17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274D64" w14:textId="77777777" w:rsidR="00B57550" w:rsidRPr="00B57550" w:rsidRDefault="00B57550" w:rsidP="00B57550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D0DFF3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002C5954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6B9C4B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7B57CC99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5112A0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2B446682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1D4FBB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5188B637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C32A6F" w14:textId="433DACA3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</w:tr>
      <w:tr w:rsidR="003B5461" w:rsidRPr="00B57550" w14:paraId="2B9F3028" w14:textId="77777777" w:rsidTr="005B65C4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79B4F95F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bookmarkStart w:id="5" w:name="_Hlk203678972"/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were knowledgeable about physical activity and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FB9E2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ADD0E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9F46A5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5D26C" w14:textId="77777777" w:rsidR="00B57550" w:rsidRPr="00B57550" w:rsidRDefault="00B57550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6790F" w14:textId="1ED1F8EE" w:rsidR="00B57550" w:rsidRPr="00B57550" w:rsidRDefault="00CE0A99" w:rsidP="00B5755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bookmarkEnd w:id="5"/>
      <w:tr w:rsidR="00CE0A99" w:rsidRPr="00B57550" w14:paraId="052740E1" w14:textId="77777777" w:rsidTr="005B65C4">
        <w:trPr>
          <w:trHeight w:val="170"/>
        </w:trPr>
        <w:tc>
          <w:tcPr>
            <w:tcW w:w="0" w:type="auto"/>
          </w:tcPr>
          <w:p w14:paraId="1507442D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provided clear information about the activities</w:t>
            </w:r>
          </w:p>
        </w:tc>
        <w:tc>
          <w:tcPr>
            <w:tcW w:w="0" w:type="auto"/>
          </w:tcPr>
          <w:p w14:paraId="52CF3D6D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0" w:type="auto"/>
          </w:tcPr>
          <w:p w14:paraId="7374589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5177521A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5</w:t>
            </w:r>
          </w:p>
        </w:tc>
        <w:tc>
          <w:tcPr>
            <w:tcW w:w="0" w:type="auto"/>
          </w:tcPr>
          <w:p w14:paraId="69958097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0" w:type="auto"/>
          </w:tcPr>
          <w:p w14:paraId="27731632" w14:textId="004132CC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52367810" w14:textId="77777777" w:rsidTr="005B65C4">
        <w:trPr>
          <w:trHeight w:val="170"/>
        </w:trPr>
        <w:tc>
          <w:tcPr>
            <w:tcW w:w="0" w:type="auto"/>
          </w:tcPr>
          <w:p w14:paraId="4DF09A81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gave me useful feedback on how I could improve</w:t>
            </w:r>
            <w:r w:rsidRPr="00B57550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2642B7E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81</w:t>
            </w:r>
          </w:p>
        </w:tc>
        <w:tc>
          <w:tcPr>
            <w:tcW w:w="0" w:type="auto"/>
          </w:tcPr>
          <w:p w14:paraId="77E55870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19</w:t>
            </w:r>
          </w:p>
        </w:tc>
        <w:tc>
          <w:tcPr>
            <w:tcW w:w="0" w:type="auto"/>
          </w:tcPr>
          <w:p w14:paraId="347EAE7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71</w:t>
            </w:r>
          </w:p>
        </w:tc>
        <w:tc>
          <w:tcPr>
            <w:tcW w:w="0" w:type="auto"/>
          </w:tcPr>
          <w:p w14:paraId="7AF79C63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  <w:tc>
          <w:tcPr>
            <w:tcW w:w="0" w:type="auto"/>
          </w:tcPr>
          <w:p w14:paraId="083772A9" w14:textId="4D28F9B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=.05</w:t>
            </w:r>
          </w:p>
        </w:tc>
      </w:tr>
      <w:tr w:rsidR="00CE0A99" w:rsidRPr="00B57550" w14:paraId="319D1965" w14:textId="77777777" w:rsidTr="005B65C4">
        <w:trPr>
          <w:trHeight w:val="170"/>
        </w:trPr>
        <w:tc>
          <w:tcPr>
            <w:tcW w:w="0" w:type="auto"/>
          </w:tcPr>
          <w:p w14:paraId="0EA8E046" w14:textId="557EEAE5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1: The tutors provided me with choices on how to perform the activities </w:t>
            </w:r>
          </w:p>
        </w:tc>
        <w:tc>
          <w:tcPr>
            <w:tcW w:w="0" w:type="auto"/>
          </w:tcPr>
          <w:p w14:paraId="7FB08477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87</w:t>
            </w:r>
          </w:p>
        </w:tc>
        <w:tc>
          <w:tcPr>
            <w:tcW w:w="0" w:type="auto"/>
          </w:tcPr>
          <w:p w14:paraId="31D6BB6C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0" w:type="auto"/>
          </w:tcPr>
          <w:p w14:paraId="15E0F12F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72</w:t>
            </w:r>
          </w:p>
        </w:tc>
        <w:tc>
          <w:tcPr>
            <w:tcW w:w="0" w:type="auto"/>
          </w:tcPr>
          <w:p w14:paraId="71914E78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  <w:tc>
          <w:tcPr>
            <w:tcW w:w="0" w:type="auto"/>
          </w:tcPr>
          <w:p w14:paraId="6E7C4CD9" w14:textId="1B8CDB70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p&lt;.01</w:t>
            </w:r>
          </w:p>
        </w:tc>
      </w:tr>
      <w:tr w:rsidR="00CE0A99" w:rsidRPr="00B57550" w14:paraId="715B8424" w14:textId="77777777" w:rsidTr="005B65C4">
        <w:trPr>
          <w:trHeight w:val="170"/>
        </w:trPr>
        <w:tc>
          <w:tcPr>
            <w:tcW w:w="0" w:type="auto"/>
          </w:tcPr>
          <w:p w14:paraId="72E3F534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encouraged me to work at my own pace</w:t>
            </w:r>
          </w:p>
        </w:tc>
        <w:tc>
          <w:tcPr>
            <w:tcW w:w="0" w:type="auto"/>
          </w:tcPr>
          <w:p w14:paraId="2E42D0F7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5</w:t>
            </w:r>
          </w:p>
        </w:tc>
        <w:tc>
          <w:tcPr>
            <w:tcW w:w="0" w:type="auto"/>
          </w:tcPr>
          <w:p w14:paraId="54575DFC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0" w:type="auto"/>
          </w:tcPr>
          <w:p w14:paraId="36BD669D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0</w:t>
            </w:r>
          </w:p>
        </w:tc>
        <w:tc>
          <w:tcPr>
            <w:tcW w:w="0" w:type="auto"/>
          </w:tcPr>
          <w:p w14:paraId="1B165540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0" w:type="auto"/>
          </w:tcPr>
          <w:p w14:paraId="42D14547" w14:textId="45E14DDB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1CF73D2B" w14:textId="77777777" w:rsidTr="005B65C4">
        <w:trPr>
          <w:trHeight w:val="170"/>
        </w:trPr>
        <w:tc>
          <w:tcPr>
            <w:tcW w:w="0" w:type="auto"/>
          </w:tcPr>
          <w:p w14:paraId="5EE940A1" w14:textId="1F5F84D9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1: </w:t>
            </w:r>
            <w:r w:rsidRPr="00B5755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The tutors offered a wide variety of activities to meet the ability of all people within the group</w:t>
            </w:r>
          </w:p>
        </w:tc>
        <w:tc>
          <w:tcPr>
            <w:tcW w:w="0" w:type="auto"/>
          </w:tcPr>
          <w:p w14:paraId="35613B87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85</w:t>
            </w:r>
          </w:p>
        </w:tc>
        <w:tc>
          <w:tcPr>
            <w:tcW w:w="0" w:type="auto"/>
          </w:tcPr>
          <w:p w14:paraId="6E35781E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0" w:type="auto"/>
          </w:tcPr>
          <w:p w14:paraId="144DFB1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76</w:t>
            </w:r>
          </w:p>
        </w:tc>
        <w:tc>
          <w:tcPr>
            <w:tcW w:w="0" w:type="auto"/>
          </w:tcPr>
          <w:p w14:paraId="0EA60290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0" w:type="auto"/>
          </w:tcPr>
          <w:p w14:paraId="11BD0F0E" w14:textId="574A258B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CE0A99" w:rsidRPr="00B57550" w14:paraId="7CE036C0" w14:textId="77777777" w:rsidTr="005B65C4">
        <w:trPr>
          <w:trHeight w:val="170"/>
        </w:trPr>
        <w:tc>
          <w:tcPr>
            <w:tcW w:w="0" w:type="auto"/>
          </w:tcPr>
          <w:p w14:paraId="53F24D1F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were approachable and friendly</w:t>
            </w:r>
          </w:p>
        </w:tc>
        <w:tc>
          <w:tcPr>
            <w:tcW w:w="0" w:type="auto"/>
          </w:tcPr>
          <w:p w14:paraId="11858870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9</w:t>
            </w:r>
          </w:p>
        </w:tc>
        <w:tc>
          <w:tcPr>
            <w:tcW w:w="0" w:type="auto"/>
          </w:tcPr>
          <w:p w14:paraId="4ACFF2EC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26A73774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7</w:t>
            </w:r>
          </w:p>
        </w:tc>
        <w:tc>
          <w:tcPr>
            <w:tcW w:w="0" w:type="auto"/>
          </w:tcPr>
          <w:p w14:paraId="7807304F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0" w:type="auto"/>
          </w:tcPr>
          <w:p w14:paraId="46D5385E" w14:textId="48994B14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61F7CBD8" w14:textId="77777777" w:rsidTr="005B65C4">
        <w:trPr>
          <w:trHeight w:val="170"/>
        </w:trPr>
        <w:tc>
          <w:tcPr>
            <w:tcW w:w="0" w:type="auto"/>
          </w:tcPr>
          <w:p w14:paraId="40A16454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were enthusiastic and motivating</w:t>
            </w:r>
          </w:p>
        </w:tc>
        <w:tc>
          <w:tcPr>
            <w:tcW w:w="0" w:type="auto"/>
          </w:tcPr>
          <w:p w14:paraId="0A92B8AB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0" w:type="auto"/>
          </w:tcPr>
          <w:p w14:paraId="39C33CE8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12046062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4</w:t>
            </w:r>
          </w:p>
        </w:tc>
        <w:tc>
          <w:tcPr>
            <w:tcW w:w="0" w:type="auto"/>
          </w:tcPr>
          <w:p w14:paraId="4CF249BF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0" w:type="auto"/>
          </w:tcPr>
          <w:p w14:paraId="0603FC6E" w14:textId="4CF757C6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34830BC1" w14:textId="77777777" w:rsidTr="005B65C4">
        <w:trPr>
          <w:trHeight w:val="170"/>
        </w:trPr>
        <w:tc>
          <w:tcPr>
            <w:tcW w:w="0" w:type="auto"/>
          </w:tcPr>
          <w:p w14:paraId="7A540D09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were organised and well prepared</w:t>
            </w:r>
          </w:p>
        </w:tc>
        <w:tc>
          <w:tcPr>
            <w:tcW w:w="0" w:type="auto"/>
          </w:tcPr>
          <w:p w14:paraId="0584FDDF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0" w:type="auto"/>
          </w:tcPr>
          <w:p w14:paraId="5A0C0131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1996A2F3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4</w:t>
            </w:r>
          </w:p>
        </w:tc>
        <w:tc>
          <w:tcPr>
            <w:tcW w:w="0" w:type="auto"/>
          </w:tcPr>
          <w:p w14:paraId="42F5F834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0" w:type="auto"/>
          </w:tcPr>
          <w:p w14:paraId="713FB802" w14:textId="3F536E26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2C9C50CB" w14:textId="77777777" w:rsidTr="005B65C4">
        <w:trPr>
          <w:trHeight w:val="170"/>
        </w:trPr>
        <w:tc>
          <w:tcPr>
            <w:tcW w:w="0" w:type="auto"/>
          </w:tcPr>
          <w:p w14:paraId="2266BBAA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T1: The tutors made me feel part of the group</w:t>
            </w:r>
          </w:p>
        </w:tc>
        <w:tc>
          <w:tcPr>
            <w:tcW w:w="0" w:type="auto"/>
          </w:tcPr>
          <w:p w14:paraId="5A3A2659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4</w:t>
            </w:r>
          </w:p>
        </w:tc>
        <w:tc>
          <w:tcPr>
            <w:tcW w:w="0" w:type="auto"/>
          </w:tcPr>
          <w:p w14:paraId="03DE0A04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0" w:type="auto"/>
          </w:tcPr>
          <w:p w14:paraId="7832DB38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2</w:t>
            </w:r>
          </w:p>
        </w:tc>
        <w:tc>
          <w:tcPr>
            <w:tcW w:w="0" w:type="auto"/>
          </w:tcPr>
          <w:p w14:paraId="5210F42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0" w:type="auto"/>
          </w:tcPr>
          <w:p w14:paraId="6F731292" w14:textId="038807D9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CE0A99" w:rsidRPr="00B57550" w14:paraId="7B11B516" w14:textId="77777777" w:rsidTr="005B65C4">
        <w:trPr>
          <w:trHeight w:val="170"/>
        </w:trPr>
        <w:tc>
          <w:tcPr>
            <w:tcW w:w="0" w:type="auto"/>
          </w:tcPr>
          <w:p w14:paraId="03D44900" w14:textId="39557B14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2: The tutors encouraged our group to continue to be active together after the programme had finished </w:t>
            </w:r>
          </w:p>
        </w:tc>
        <w:tc>
          <w:tcPr>
            <w:tcW w:w="0" w:type="auto"/>
          </w:tcPr>
          <w:p w14:paraId="020142E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0" w:type="auto"/>
          </w:tcPr>
          <w:p w14:paraId="05700005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34BD7578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80</w:t>
            </w:r>
          </w:p>
        </w:tc>
        <w:tc>
          <w:tcPr>
            <w:tcW w:w="0" w:type="auto"/>
          </w:tcPr>
          <w:p w14:paraId="63504929" w14:textId="77777777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0" w:type="auto"/>
          </w:tcPr>
          <w:p w14:paraId="1A138CEA" w14:textId="5ADF6BC3" w:rsidR="00CE0A99" w:rsidRPr="00B57550" w:rsidRDefault="00CE0A99" w:rsidP="00CE0A9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7550">
              <w:rPr>
                <w:rFonts w:ascii="Times New Roman" w:eastAsia="Times New Roman" w:hAnsi="Times New Roman" w:cs="Times New Roman"/>
                <w:lang w:val="en-GB" w:eastAsia="en-GB"/>
              </w:rPr>
              <w:t>p&lt;.01</w:t>
            </w:r>
          </w:p>
        </w:tc>
      </w:tr>
    </w:tbl>
    <w:p w14:paraId="715D0327" w14:textId="7F1E2173" w:rsidR="00B57550" w:rsidRPr="00B57550" w:rsidRDefault="0003007B" w:rsidP="00B5755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  <w:r w:rsidR="00B57550" w:rsidRPr="00B57550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A=agree, D = disagree</w:t>
      </w:r>
      <w:r w:rsidR="00CE0A99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</w:p>
    <w:p w14:paraId="184EDA3E" w14:textId="77777777" w:rsidR="00B57550" w:rsidRPr="00B57550" w:rsidRDefault="00B57550" w:rsidP="00B57550">
      <w:pPr>
        <w:spacing w:after="24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64F3220C" w14:textId="77777777" w:rsidR="00840CF3" w:rsidRDefault="00840CF3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287D3FE9" w14:textId="77777777" w:rsidR="001B6B89" w:rsidRDefault="001B6B89" w:rsidP="004B3A2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6" w:name="_Toc32574285"/>
    </w:p>
    <w:p w14:paraId="7C10D69A" w14:textId="7E9C3EED" w:rsidR="00F47046" w:rsidRPr="00F47046" w:rsidRDefault="0009789B" w:rsidP="00F4704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7" w:name="_Toc32574287"/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6. </w:t>
      </w:r>
      <w:r w:rsidR="00F47046" w:rsidRPr="00F47046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Participant views on MFL handbook and materials</w:t>
      </w:r>
      <w:bookmarkEnd w:id="7"/>
      <w:r w:rsidR="00F47046" w:rsidRPr="00F47046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 </w:t>
      </w:r>
    </w:p>
    <w:tbl>
      <w:tblPr>
        <w:tblStyle w:val="TableGrid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5"/>
        <w:gridCol w:w="797"/>
        <w:gridCol w:w="797"/>
      </w:tblGrid>
      <w:tr w:rsidR="00F47046" w:rsidRPr="00F47046" w14:paraId="5ECDA483" w14:textId="77777777" w:rsidTr="005B65C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05C5DC" w14:textId="77777777" w:rsidR="00F47046" w:rsidRPr="00F47046" w:rsidRDefault="00F47046" w:rsidP="00F47046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18462C3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otal (n=118)</w:t>
            </w:r>
          </w:p>
        </w:tc>
      </w:tr>
      <w:tr w:rsidR="00F47046" w:rsidRPr="00F47046" w14:paraId="30FC9789" w14:textId="77777777" w:rsidTr="005B65C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2D0EFB" w14:textId="77777777" w:rsidR="00F47046" w:rsidRPr="00F47046" w:rsidRDefault="00F47046" w:rsidP="00F47046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A48168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0564E5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D (%)</w:t>
            </w:r>
          </w:p>
        </w:tc>
      </w:tr>
      <w:tr w:rsidR="00F47046" w:rsidRPr="00F47046" w14:paraId="589FF64C" w14:textId="77777777" w:rsidTr="005B65C4">
        <w:tc>
          <w:tcPr>
            <w:tcW w:w="0" w:type="auto"/>
            <w:tcBorders>
              <w:top w:val="single" w:sz="4" w:space="0" w:color="auto"/>
            </w:tcBorders>
          </w:tcPr>
          <w:p w14:paraId="654E1D70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T1: The workbook for MFL was appeal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C3426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93CD8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22</w:t>
            </w:r>
          </w:p>
        </w:tc>
      </w:tr>
      <w:tr w:rsidR="00F47046" w:rsidRPr="00F47046" w14:paraId="0FFB9644" w14:textId="77777777" w:rsidTr="005B65C4">
        <w:tc>
          <w:tcPr>
            <w:tcW w:w="0" w:type="auto"/>
          </w:tcPr>
          <w:p w14:paraId="0BB8A00F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T1: I engaged with the 'homework tasks' every week</w:t>
            </w:r>
          </w:p>
        </w:tc>
        <w:tc>
          <w:tcPr>
            <w:tcW w:w="0" w:type="auto"/>
          </w:tcPr>
          <w:p w14:paraId="44E12488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56</w:t>
            </w:r>
          </w:p>
        </w:tc>
        <w:tc>
          <w:tcPr>
            <w:tcW w:w="0" w:type="auto"/>
          </w:tcPr>
          <w:p w14:paraId="0C436162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</w:tr>
      <w:tr w:rsidR="00F47046" w:rsidRPr="00F47046" w14:paraId="725BD5AF" w14:textId="77777777" w:rsidTr="005B65C4">
        <w:tc>
          <w:tcPr>
            <w:tcW w:w="0" w:type="auto"/>
          </w:tcPr>
          <w:p w14:paraId="41C061E1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T1: The weekly homework tasks were easy to understand</w:t>
            </w:r>
          </w:p>
        </w:tc>
        <w:tc>
          <w:tcPr>
            <w:tcW w:w="0" w:type="auto"/>
          </w:tcPr>
          <w:p w14:paraId="0C77D0E7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80</w:t>
            </w:r>
          </w:p>
        </w:tc>
        <w:tc>
          <w:tcPr>
            <w:tcW w:w="0" w:type="auto"/>
          </w:tcPr>
          <w:p w14:paraId="6B95F16D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</w:tr>
      <w:tr w:rsidR="00F47046" w:rsidRPr="00F47046" w14:paraId="540C2360" w14:textId="77777777" w:rsidTr="005B65C4">
        <w:tc>
          <w:tcPr>
            <w:tcW w:w="0" w:type="auto"/>
          </w:tcPr>
          <w:p w14:paraId="48219AC7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T1: The weekly homework tasks were useful</w:t>
            </w:r>
          </w:p>
        </w:tc>
        <w:tc>
          <w:tcPr>
            <w:tcW w:w="0" w:type="auto"/>
          </w:tcPr>
          <w:p w14:paraId="4C3B960A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68</w:t>
            </w:r>
          </w:p>
        </w:tc>
        <w:tc>
          <w:tcPr>
            <w:tcW w:w="0" w:type="auto"/>
          </w:tcPr>
          <w:p w14:paraId="24F7DDFE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32</w:t>
            </w:r>
          </w:p>
        </w:tc>
      </w:tr>
      <w:tr w:rsidR="00F47046" w:rsidRPr="00F47046" w14:paraId="610CE8C1" w14:textId="77777777" w:rsidTr="005B65C4">
        <w:tc>
          <w:tcPr>
            <w:tcW w:w="0" w:type="auto"/>
          </w:tcPr>
          <w:p w14:paraId="70B60C5D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T2: I read my MFL handbook</w:t>
            </w:r>
          </w:p>
        </w:tc>
        <w:tc>
          <w:tcPr>
            <w:tcW w:w="0" w:type="auto"/>
          </w:tcPr>
          <w:p w14:paraId="13053A9B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70</w:t>
            </w:r>
          </w:p>
        </w:tc>
        <w:tc>
          <w:tcPr>
            <w:tcW w:w="0" w:type="auto"/>
          </w:tcPr>
          <w:p w14:paraId="4AA618A9" w14:textId="77777777" w:rsidR="00F47046" w:rsidRPr="00F47046" w:rsidRDefault="00F47046" w:rsidP="00F4704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47046">
              <w:rPr>
                <w:rFonts w:ascii="Times New Roman" w:eastAsia="Times New Roman" w:hAnsi="Times New Roman" w:cs="Times New Roman"/>
                <w:lang w:val="en-GB" w:eastAsia="en-GB"/>
              </w:rPr>
              <w:t>30</w:t>
            </w:r>
          </w:p>
        </w:tc>
      </w:tr>
    </w:tbl>
    <w:p w14:paraId="474A1A64" w14:textId="3A7530CB" w:rsidR="00F47046" w:rsidRPr="00F47046" w:rsidRDefault="00F47046" w:rsidP="00F4704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. </w:t>
      </w:r>
      <w:r w:rsidRPr="00F4704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A=agree; D = disagre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</w:p>
    <w:p w14:paraId="49C2919D" w14:textId="77777777" w:rsidR="001B6B89" w:rsidRDefault="001B6B89" w:rsidP="004B3A2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</w:p>
    <w:p w14:paraId="7A886E2D" w14:textId="4372AEB1" w:rsidR="004B3A29" w:rsidRPr="004B3A29" w:rsidRDefault="00855C5D" w:rsidP="004B3A2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7. </w:t>
      </w:r>
      <w:r w:rsidR="004B3A29" w:rsidRPr="004B3A29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Behaviour change strategy use within the MFL </w:t>
      </w:r>
      <w:r w:rsidR="007550E0" w:rsidRPr="0013789D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rial </w:t>
      </w:r>
      <w:r w:rsidR="0013789D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physical activity </w:t>
      </w:r>
      <w:r w:rsidR="004B3A29" w:rsidRPr="004B3A29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programmes</w:t>
      </w:r>
      <w:bookmarkEnd w:id="6"/>
    </w:p>
    <w:tbl>
      <w:tblPr>
        <w:tblStyle w:val="TableGrid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722"/>
        <w:gridCol w:w="722"/>
        <w:gridCol w:w="930"/>
        <w:gridCol w:w="758"/>
        <w:gridCol w:w="1348"/>
      </w:tblGrid>
      <w:tr w:rsidR="004B3A29" w:rsidRPr="004B3A29" w14:paraId="3A1091D0" w14:textId="77777777" w:rsidTr="005B65C4">
        <w:tc>
          <w:tcPr>
            <w:tcW w:w="2518" w:type="pct"/>
            <w:tcBorders>
              <w:top w:val="single" w:sz="4" w:space="0" w:color="auto"/>
              <w:bottom w:val="nil"/>
            </w:tcBorders>
          </w:tcPr>
          <w:p w14:paraId="5EF7A424" w14:textId="77777777" w:rsidR="004B3A29" w:rsidRPr="004B3A29" w:rsidRDefault="004B3A29" w:rsidP="004B3A29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bookmarkStart w:id="8" w:name="_Hlk19469923"/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0D337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ntervention</w:t>
            </w:r>
          </w:p>
          <w:p w14:paraId="6693D286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(n=121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04DF3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Usual Provision (n=141)</w:t>
            </w:r>
          </w:p>
        </w:tc>
        <w:tc>
          <w:tcPr>
            <w:tcW w:w="748" w:type="pct"/>
            <w:vMerge w:val="restart"/>
            <w:tcBorders>
              <w:top w:val="single" w:sz="4" w:space="0" w:color="auto"/>
              <w:bottom w:val="nil"/>
            </w:tcBorders>
          </w:tcPr>
          <w:p w14:paraId="36BB3300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  <w:p w14:paraId="1336D831" w14:textId="6A3EA028" w:rsidR="004B3A29" w:rsidRPr="004B3A29" w:rsidRDefault="007550E0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9E6B2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</w:t>
            </w:r>
            <w:r w:rsidR="009E6B25" w:rsidRPr="009E6B2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-value</w:t>
            </w:r>
          </w:p>
        </w:tc>
      </w:tr>
      <w:tr w:rsidR="004B3A29" w:rsidRPr="004B3A29" w14:paraId="06ADC13E" w14:textId="77777777" w:rsidTr="005B65C4">
        <w:tc>
          <w:tcPr>
            <w:tcW w:w="2518" w:type="pct"/>
            <w:tcBorders>
              <w:top w:val="nil"/>
              <w:bottom w:val="single" w:sz="4" w:space="0" w:color="auto"/>
            </w:tcBorders>
          </w:tcPr>
          <w:p w14:paraId="28B6B361" w14:textId="77777777" w:rsidR="004B3A29" w:rsidRPr="004B3A29" w:rsidRDefault="004B3A29" w:rsidP="004B3A29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40C496A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66690B52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E4423F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5DCE5595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FB62825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1A2EE651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44660DC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6AFE8A92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748" w:type="pct"/>
            <w:vMerge/>
            <w:tcBorders>
              <w:top w:val="nil"/>
              <w:bottom w:val="single" w:sz="4" w:space="0" w:color="auto"/>
            </w:tcBorders>
          </w:tcPr>
          <w:p w14:paraId="4216FB26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</w:tr>
      <w:bookmarkEnd w:id="8"/>
      <w:tr w:rsidR="004B3A29" w:rsidRPr="004B3A29" w14:paraId="0FACD92D" w14:textId="77777777" w:rsidTr="005B65C4">
        <w:trPr>
          <w:trHeight w:val="20"/>
        </w:trPr>
        <w:tc>
          <w:tcPr>
            <w:tcW w:w="2518" w:type="pct"/>
            <w:tcBorders>
              <w:top w:val="nil"/>
              <w:bottom w:val="nil"/>
            </w:tcBorders>
          </w:tcPr>
          <w:p w14:paraId="52DB123B" w14:textId="77777777" w:rsidR="004B3A29" w:rsidRPr="004B3A29" w:rsidRDefault="004B3A29" w:rsidP="004B3A29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1: The amount of information each week was appropriate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9574FCE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82.1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59D5AAA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17.9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60AC1AE0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8.2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58FEB86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21.8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3D4B5FF4" w14:textId="031DE0CB" w:rsidR="004B3A29" w:rsidRPr="004B3A29" w:rsidRDefault="0013789D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</w:tc>
      </w:tr>
      <w:tr w:rsidR="004B3A29" w:rsidRPr="004B3A29" w14:paraId="08951DF2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5145C66" w14:textId="5A966C27" w:rsidR="004B3A29" w:rsidRPr="004B3A29" w:rsidRDefault="004B3A29" w:rsidP="004B3A29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1: I enjoyed learning about a variety of strategies to keep physically activ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929B91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0AE103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0B06FDB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BC02403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5325FE1" w14:textId="06D3ECB3" w:rsidR="004B3A29" w:rsidRPr="004B3A29" w:rsidRDefault="00E47958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lt;0.0</w:t>
            </w:r>
            <w:r w:rsidRPr="00E4795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</w:t>
            </w:r>
          </w:p>
        </w:tc>
      </w:tr>
      <w:tr w:rsidR="004B3A29" w:rsidRPr="004B3A29" w14:paraId="342BF8EF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BAA9345" w14:textId="0A800518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1: I learned how to set personal goals to increase my physical activ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9E0AD69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B696BD5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65AD0A7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5035D5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D201E01" w14:textId="39DF690B" w:rsidR="004B3A29" w:rsidRPr="004B3A29" w:rsidRDefault="00E47958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lt;0.0</w:t>
            </w:r>
            <w:r w:rsidRPr="00E47958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</w:t>
            </w:r>
          </w:p>
        </w:tc>
      </w:tr>
      <w:tr w:rsidR="004B3A29" w:rsidRPr="004B3A29" w14:paraId="68E2FA72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5F9CA3C" w14:textId="037381F5" w:rsidR="004B3A29" w:rsidRPr="004B3A29" w:rsidRDefault="004B3A29" w:rsidP="004B3A29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1: Our group set a clear 'group goal' to help keep us physically activ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AD0185F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C43AD50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B5C7D67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64399C1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A6E69F1" w14:textId="4EC7A4A7" w:rsidR="004B3A29" w:rsidRPr="004B3A29" w:rsidRDefault="00E47958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p&lt;0.0</w:t>
            </w:r>
            <w:r w:rsidRPr="00E47958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4B3A29" w:rsidRPr="004B3A29" w14:paraId="6D975F71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6AED495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2: </w:t>
            </w: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 have found MFL useful for helping me to remain activ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C1E4AEB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2CFDB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0D9E30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37A48F7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54E080C" w14:textId="584C3D39" w:rsidR="004B3A29" w:rsidRPr="004B3A29" w:rsidRDefault="0013789D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3789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gt;.05</w:t>
            </w:r>
          </w:p>
        </w:tc>
      </w:tr>
      <w:tr w:rsidR="004B3A29" w:rsidRPr="004B3A29" w14:paraId="69A0E425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3355CE6" w14:textId="58FBF621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2: I have considered the personal benefits of becoming more activ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39BE4C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F461BCF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FA5C8DC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6179915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2588988" w14:textId="306DFD7F" w:rsidR="004B3A29" w:rsidRPr="004B3A29" w:rsidRDefault="009E6B25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4B3A29" w:rsidRPr="004B3A29" w14:paraId="2B9974FC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C5D530E" w14:textId="5AC1D45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2: I have discussed the personal barriers to becoming more activ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3482458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1A6F8CC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DA35FC2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F9D8868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9870361" w14:textId="2DF88E81" w:rsidR="004B3A29" w:rsidRPr="004B3A29" w:rsidRDefault="009E6B25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4B3A29" w:rsidRPr="004B3A29" w14:paraId="18096E47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3929ABBB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2: </w:t>
            </w: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 have used the MFL strategies to help me overcome setback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AE0A0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C2F034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285CFEF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286E3E2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BE129B2" w14:textId="3EEECDA2" w:rsidR="004B3A29" w:rsidRPr="004B3A29" w:rsidRDefault="0013789D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3789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gt;.05</w:t>
            </w:r>
          </w:p>
        </w:tc>
      </w:tr>
      <w:tr w:rsidR="004B3A29" w:rsidRPr="004B3A29" w14:paraId="7DA6CC24" w14:textId="77777777" w:rsidTr="005B65C4">
        <w:trPr>
          <w:trHeight w:val="20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3CD860C0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2: </w:t>
            </w: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 have thought about what motivates met to change my lifestyle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404801D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BB3B49F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251AAB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27CE2F8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C1C1D90" w14:textId="21A7621B" w:rsidR="004B3A29" w:rsidRPr="004B3A29" w:rsidRDefault="0013789D" w:rsidP="004B3A29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3789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gt;.05</w:t>
            </w:r>
          </w:p>
        </w:tc>
      </w:tr>
      <w:tr w:rsidR="004B3A29" w:rsidRPr="004B3A29" w14:paraId="28C5F0FF" w14:textId="77777777" w:rsidTr="005B65C4">
        <w:trPr>
          <w:trHeight w:val="20"/>
        </w:trPr>
        <w:tc>
          <w:tcPr>
            <w:tcW w:w="2518" w:type="pct"/>
            <w:tcBorders>
              <w:top w:val="nil"/>
              <w:left w:val="nil"/>
              <w:right w:val="nil"/>
            </w:tcBorders>
          </w:tcPr>
          <w:p w14:paraId="02F26F14" w14:textId="7D98675A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T2: During MFL, our group set a clear 'group goal' to help keep us physically active after the programme finished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299BF842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7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5F8FB2FA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26D1F7BD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57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6019DC1C" w14:textId="77777777" w:rsidR="004B3A29" w:rsidRPr="004B3A29" w:rsidRDefault="004B3A29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5B1DFED4" w14:textId="09AC865D" w:rsidR="004B3A29" w:rsidRPr="004B3A29" w:rsidRDefault="009E6B25" w:rsidP="004B3A2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B3A29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</w:tbl>
    <w:p w14:paraId="4CBB2247" w14:textId="2A1E97CB" w:rsidR="004B3A29" w:rsidRPr="004B3A29" w:rsidRDefault="004B3A29" w:rsidP="004B3A29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 w:rsidRPr="004B3A29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  <w:r w:rsidR="001378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</w:t>
      </w:r>
      <w:r w:rsidRPr="004B3A29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A= agree, D = disagree</w:t>
      </w:r>
      <w:r w:rsidR="001378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</w:p>
    <w:p w14:paraId="3E85E521" w14:textId="77777777" w:rsidR="00840CF3" w:rsidRDefault="00840CF3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FA8EDE1" w14:textId="137634C4" w:rsidR="0030652B" w:rsidRPr="0030652B" w:rsidRDefault="00836BC7" w:rsidP="0030652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9" w:name="_Toc32574286"/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8. </w:t>
      </w:r>
      <w:r w:rsidR="0030652B" w:rsidRPr="0030652B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Social support within MFL intervention and usual provision groups</w:t>
      </w:r>
      <w:bookmarkEnd w:id="9"/>
      <w:r w:rsidR="0030652B" w:rsidRPr="0030652B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 </w:t>
      </w:r>
    </w:p>
    <w:tbl>
      <w:tblPr>
        <w:tblStyle w:val="TableGrid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1"/>
        <w:gridCol w:w="646"/>
        <w:gridCol w:w="646"/>
        <w:gridCol w:w="820"/>
        <w:gridCol w:w="820"/>
        <w:gridCol w:w="853"/>
      </w:tblGrid>
      <w:tr w:rsidR="0030652B" w:rsidRPr="0030652B" w14:paraId="3A2A6BD2" w14:textId="77777777" w:rsidTr="005B65C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BA9E5E" w14:textId="77777777" w:rsidR="0030652B" w:rsidRPr="0030652B" w:rsidRDefault="0030652B" w:rsidP="0030652B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A3684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ntervention</w:t>
            </w:r>
          </w:p>
          <w:p w14:paraId="37EA52E6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(n=1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B1F97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Usual Provision (n=14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577BC20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2D78CA0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DEC37EE" w14:textId="7F36D323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F078E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-value</w:t>
            </w:r>
          </w:p>
        </w:tc>
      </w:tr>
      <w:tr w:rsidR="0030652B" w:rsidRPr="0030652B" w14:paraId="4E40615C" w14:textId="77777777" w:rsidTr="005B65C4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72046" w14:textId="77777777" w:rsidR="0030652B" w:rsidRPr="0030652B" w:rsidRDefault="0030652B" w:rsidP="0030652B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DCDC2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5B6B6B62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37B9F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77AA679D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5DE9B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A</w:t>
            </w:r>
          </w:p>
          <w:p w14:paraId="7C49C1C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C484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</w:t>
            </w:r>
          </w:p>
          <w:p w14:paraId="6A8DF38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2C58306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</w:tr>
      <w:tr w:rsidR="0030652B" w:rsidRPr="0030652B" w14:paraId="24312F75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DAA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 have received support from other MFL participants that helped me be physically active</w:t>
            </w:r>
          </w:p>
          <w:p w14:paraId="3E47A5B6" w14:textId="228505E3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T1</w:t>
            </w:r>
          </w:p>
          <w:p w14:paraId="5DAD12AE" w14:textId="7996FC1E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275B3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05A41BA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66051334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4</w:t>
            </w:r>
          </w:p>
          <w:p w14:paraId="6BBEA50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EEAE6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1C1620BF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5E58FA16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6</w:t>
            </w:r>
          </w:p>
          <w:p w14:paraId="167EFB8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351B7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68E2A8C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359C8FAD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70</w:t>
            </w:r>
          </w:p>
          <w:p w14:paraId="52409F9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139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4655561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5D3CF2F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0</w:t>
            </w:r>
          </w:p>
          <w:p w14:paraId="0642298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EF4AF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113DA79B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0553AA79" w14:textId="4AD71735" w:rsidR="0030652B" w:rsidRPr="0030652B" w:rsidRDefault="003634EA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p&lt;0.0</w:t>
            </w:r>
            <w:r w:rsidRPr="003634EA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  <w:p w14:paraId="502485E3" w14:textId="41FABD1A" w:rsidR="0030652B" w:rsidRPr="0030652B" w:rsidRDefault="003634EA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p&lt;0.0</w:t>
            </w:r>
            <w:r w:rsidRPr="003634EA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30652B" w:rsidRPr="0030652B" w14:paraId="30412762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654C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 gave support to other MFL participants during the programme that helped them to become physically active</w:t>
            </w:r>
          </w:p>
          <w:p w14:paraId="3E1E1AE6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</w:p>
          <w:p w14:paraId="23FAB888" w14:textId="0C1249D4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5FE1D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3728E08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5CBF872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3AB17AA7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63</w:t>
            </w:r>
          </w:p>
          <w:p w14:paraId="45BB2013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A56B7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B6D6DD8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01BB643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422BE40F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37</w:t>
            </w:r>
          </w:p>
          <w:p w14:paraId="28D8E460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DFF5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4AF92C28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541FD0E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639ED82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55</w:t>
            </w:r>
          </w:p>
          <w:p w14:paraId="5FD6677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D302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0F3C364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13FB4F43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  <w:p w14:paraId="2B1C6E6B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45</w:t>
            </w:r>
          </w:p>
          <w:p w14:paraId="7CC4D7B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5317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4497B14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0A78746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4A15EF61" w14:textId="4CBF1B04" w:rsidR="0030652B" w:rsidRPr="0030652B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  <w:p w14:paraId="468D27EA" w14:textId="1F9A9327" w:rsidR="0030652B" w:rsidRPr="0030652B" w:rsidRDefault="003634EA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&lt;0.0</w:t>
            </w:r>
            <w:r w:rsidRPr="003634EA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</w:t>
            </w:r>
          </w:p>
        </w:tc>
      </w:tr>
      <w:tr w:rsidR="0030652B" w:rsidRPr="0030652B" w14:paraId="55C68675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993E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I am more likely to remain physically active because of the relationship I have formed with my group</w:t>
            </w:r>
          </w:p>
          <w:p w14:paraId="1C53B3AC" w14:textId="34A6FC4B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08049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65034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FB30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31E9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F80D1" w14:textId="77777777" w:rsid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70BDD699" w14:textId="77777777" w:rsidR="00843784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2ED8FF4A" w14:textId="3DDE9B73" w:rsidR="00843784" w:rsidRPr="0030652B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p&lt;.05</w:t>
            </w:r>
          </w:p>
        </w:tc>
      </w:tr>
      <w:tr w:rsidR="0030652B" w:rsidRPr="0030652B" w14:paraId="56A7E1A1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128C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have developed new friendships </w:t>
            </w:r>
            <w:proofErr w:type="gramStart"/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as a result of</w:t>
            </w:r>
            <w:proofErr w:type="gramEnd"/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eing part of the MFL programme</w:t>
            </w:r>
          </w:p>
          <w:p w14:paraId="5F25E77B" w14:textId="28B2FC8E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E3253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D6F6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850D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E9F8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23696" w14:textId="77777777" w:rsid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5CA38F6C" w14:textId="77777777" w:rsidR="00843784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4279D331" w14:textId="09C21BD9" w:rsidR="00843784" w:rsidRPr="0030652B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p&lt;0.0</w:t>
            </w:r>
            <w:r w:rsidRPr="00843784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30652B" w:rsidRPr="0030652B" w14:paraId="1B14D2C3" w14:textId="77777777" w:rsidTr="005B65C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CDBC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I have remained physically active during the last 3 months because of the relationship I formed with my MFL group</w:t>
            </w:r>
          </w:p>
          <w:p w14:paraId="51EC5C8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62F22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B2855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71DD2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CC11" w14:textId="77777777" w:rsidR="0030652B" w:rsidRP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0652B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4493D" w14:textId="77777777" w:rsidR="0030652B" w:rsidRDefault="0030652B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6030986F" w14:textId="77777777" w:rsidR="00843784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231AA63C" w14:textId="77777777" w:rsidR="00843784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50680E55" w14:textId="77777777" w:rsidR="00843784" w:rsidRPr="00843784" w:rsidRDefault="00843784" w:rsidP="0084378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43784">
              <w:rPr>
                <w:rFonts w:ascii="Times New Roman" w:eastAsia="Times New Roman" w:hAnsi="Times New Roman" w:cs="Times New Roman"/>
                <w:lang w:val="en-GB" w:eastAsia="en-GB"/>
              </w:rPr>
              <w:t>p&gt;.05</w:t>
            </w:r>
          </w:p>
          <w:p w14:paraId="7F848CA7" w14:textId="77777777" w:rsidR="00843784" w:rsidRPr="0030652B" w:rsidRDefault="00843784" w:rsidP="0030652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08E6527E" w14:textId="0FB9CA1C" w:rsidR="0030652B" w:rsidRPr="0030652B" w:rsidRDefault="0030652B" w:rsidP="0030652B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 w:rsidR="00BD49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  <w:r w:rsidRPr="0030652B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 A= agree, D = disagree</w:t>
      </w:r>
    </w:p>
    <w:p w14:paraId="78FEF125" w14:textId="77777777" w:rsidR="007203C0" w:rsidRPr="003B5461" w:rsidRDefault="007203C0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</w:p>
    <w:p w14:paraId="0AEC2122" w14:textId="40132517" w:rsidR="00ED5A5C" w:rsidRPr="00ED5A5C" w:rsidRDefault="002512D3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 xml:space="preserve">Table SM9. </w:t>
      </w:r>
      <w:r w:rsidR="00ED5A5C" w:rsidRPr="00ED5A5C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Participant views on peer mentors</w:t>
      </w:r>
      <w:bookmarkEnd w:id="2"/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1737"/>
        <w:gridCol w:w="1735"/>
      </w:tblGrid>
      <w:tr w:rsidR="00ED5A5C" w:rsidRPr="00ED5A5C" w14:paraId="2CE8A8B3" w14:textId="77777777" w:rsidTr="005B65C4">
        <w:tc>
          <w:tcPr>
            <w:tcW w:w="3077" w:type="pct"/>
            <w:tcBorders>
              <w:top w:val="single" w:sz="4" w:space="0" w:color="auto"/>
              <w:bottom w:val="single" w:sz="4" w:space="0" w:color="auto"/>
            </w:tcBorders>
          </w:tcPr>
          <w:p w14:paraId="1FBFD32B" w14:textId="77777777" w:rsidR="00ED5A5C" w:rsidRPr="00ED5A5C" w:rsidRDefault="00ED5A5C" w:rsidP="00ED5A5C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9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4ECD8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Intervention </w:t>
            </w:r>
          </w:p>
          <w:p w14:paraId="46CED43D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(N=117)</w:t>
            </w:r>
          </w:p>
          <w:p w14:paraId="07B103BA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N (%)</w:t>
            </w:r>
          </w:p>
        </w:tc>
      </w:tr>
      <w:tr w:rsidR="00ED5A5C" w:rsidRPr="00ED5A5C" w14:paraId="56E5B1B9" w14:textId="77777777" w:rsidTr="005B65C4">
        <w:tc>
          <w:tcPr>
            <w:tcW w:w="3077" w:type="pct"/>
            <w:tcBorders>
              <w:top w:val="nil"/>
              <w:bottom w:val="single" w:sz="4" w:space="0" w:color="auto"/>
            </w:tcBorders>
          </w:tcPr>
          <w:p w14:paraId="749CA25B" w14:textId="77777777" w:rsidR="00ED5A5C" w:rsidRPr="00ED5A5C" w:rsidRDefault="00ED5A5C" w:rsidP="00ED5A5C">
            <w:pPr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</w:tcPr>
          <w:p w14:paraId="380D7A44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(%)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</w:tcPr>
          <w:p w14:paraId="78184A42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D (%)</w:t>
            </w:r>
          </w:p>
        </w:tc>
      </w:tr>
      <w:tr w:rsidR="00ED5A5C" w:rsidRPr="00ED5A5C" w14:paraId="267A90ED" w14:textId="77777777" w:rsidTr="005B65C4">
        <w:tc>
          <w:tcPr>
            <w:tcW w:w="3077" w:type="pct"/>
            <w:tcBorders>
              <w:top w:val="single" w:sz="4" w:space="0" w:color="auto"/>
            </w:tcBorders>
          </w:tcPr>
          <w:p w14:paraId="44DFE7D7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T1: I was aware of the 'peer mentors' in my programme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5CCDF094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80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639356EC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</w:tr>
      <w:tr w:rsidR="00ED5A5C" w:rsidRPr="00ED5A5C" w14:paraId="06CF8266" w14:textId="77777777" w:rsidTr="005B65C4">
        <w:tc>
          <w:tcPr>
            <w:tcW w:w="3077" w:type="pct"/>
          </w:tcPr>
          <w:p w14:paraId="47168ADF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1: I found the 'peer mentors' </w:t>
            </w:r>
            <w:proofErr w:type="gramStart"/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pretty helpful</w:t>
            </w:r>
            <w:proofErr w:type="gramEnd"/>
          </w:p>
        </w:tc>
        <w:tc>
          <w:tcPr>
            <w:tcW w:w="962" w:type="pct"/>
          </w:tcPr>
          <w:p w14:paraId="46DA5E62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74</w:t>
            </w:r>
          </w:p>
        </w:tc>
        <w:tc>
          <w:tcPr>
            <w:tcW w:w="961" w:type="pct"/>
          </w:tcPr>
          <w:p w14:paraId="4263B97B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26</w:t>
            </w:r>
          </w:p>
        </w:tc>
      </w:tr>
      <w:tr w:rsidR="00ED5A5C" w:rsidRPr="00ED5A5C" w14:paraId="5DD16214" w14:textId="77777777" w:rsidTr="005B65C4">
        <w:tc>
          <w:tcPr>
            <w:tcW w:w="3077" w:type="pct"/>
          </w:tcPr>
          <w:p w14:paraId="61CA26F2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T1: I enjoyed the MFL programme more because of the 'peer mentors</w:t>
            </w:r>
          </w:p>
        </w:tc>
        <w:tc>
          <w:tcPr>
            <w:tcW w:w="962" w:type="pct"/>
          </w:tcPr>
          <w:p w14:paraId="2344EBFB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70</w:t>
            </w:r>
          </w:p>
        </w:tc>
        <w:tc>
          <w:tcPr>
            <w:tcW w:w="961" w:type="pct"/>
          </w:tcPr>
          <w:p w14:paraId="261DBC66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30</w:t>
            </w:r>
          </w:p>
        </w:tc>
      </w:tr>
      <w:tr w:rsidR="00ED5A5C" w:rsidRPr="00ED5A5C" w14:paraId="559E1E8E" w14:textId="77777777" w:rsidTr="005B65C4">
        <w:tc>
          <w:tcPr>
            <w:tcW w:w="3077" w:type="pct"/>
          </w:tcPr>
          <w:p w14:paraId="44AC8EFA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T1: I engaged with the 'peer mentors' when I needed clarity on the MFL handbook</w:t>
            </w:r>
          </w:p>
        </w:tc>
        <w:tc>
          <w:tcPr>
            <w:tcW w:w="962" w:type="pct"/>
          </w:tcPr>
          <w:p w14:paraId="2AF5F45F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60</w:t>
            </w:r>
          </w:p>
        </w:tc>
        <w:tc>
          <w:tcPr>
            <w:tcW w:w="961" w:type="pct"/>
          </w:tcPr>
          <w:p w14:paraId="38ACBB67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40</w:t>
            </w:r>
          </w:p>
        </w:tc>
      </w:tr>
      <w:tr w:rsidR="00ED5A5C" w:rsidRPr="00ED5A5C" w14:paraId="26E23B04" w14:textId="77777777" w:rsidTr="005B65C4">
        <w:tc>
          <w:tcPr>
            <w:tcW w:w="3077" w:type="pct"/>
          </w:tcPr>
          <w:p w14:paraId="2E071A02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2: I have been in contact with the peer mentors who were in my </w:t>
            </w:r>
            <w:proofErr w:type="gramStart"/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group?</w:t>
            </w:r>
            <w:proofErr w:type="gramEnd"/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(since the MFL programme ended)</w:t>
            </w:r>
          </w:p>
        </w:tc>
        <w:tc>
          <w:tcPr>
            <w:tcW w:w="962" w:type="pct"/>
          </w:tcPr>
          <w:p w14:paraId="617D9232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73</w:t>
            </w:r>
          </w:p>
        </w:tc>
        <w:tc>
          <w:tcPr>
            <w:tcW w:w="961" w:type="pct"/>
          </w:tcPr>
          <w:p w14:paraId="295E6F58" w14:textId="77777777" w:rsidR="00ED5A5C" w:rsidRPr="00ED5A5C" w:rsidRDefault="00ED5A5C" w:rsidP="00ED5A5C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D5A5C">
              <w:rPr>
                <w:rFonts w:ascii="Times New Roman" w:eastAsia="Times New Roman" w:hAnsi="Times New Roman" w:cs="Times New Roman"/>
                <w:lang w:val="en-GB" w:eastAsia="en-GB"/>
              </w:rPr>
              <w:t>27</w:t>
            </w:r>
          </w:p>
        </w:tc>
      </w:tr>
    </w:tbl>
    <w:p w14:paraId="4FFEDD32" w14:textId="491ECAAC" w:rsidR="00ED5A5C" w:rsidRPr="00ED5A5C" w:rsidRDefault="00BD49BE" w:rsidP="00ED5A5C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BD49B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 w:eastAsia="en-GB"/>
          <w14:ligatures w14:val="none"/>
        </w:rPr>
        <w:t>Not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. </w:t>
      </w:r>
      <w:r w:rsidR="00ED5A5C" w:rsidRPr="00ED5A5C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A=agree, D = disagree</w:t>
      </w:r>
    </w:p>
    <w:p w14:paraId="10D8BDDC" w14:textId="77777777" w:rsidR="00604F75" w:rsidRPr="00BD49BE" w:rsidRDefault="00604F75">
      <w:pPr>
        <w:rPr>
          <w:lang w:val="en-GB"/>
        </w:rPr>
      </w:pPr>
    </w:p>
    <w:p w14:paraId="0642D6C5" w14:textId="77777777" w:rsidR="00604F75" w:rsidRDefault="00604F75"/>
    <w:p w14:paraId="29256040" w14:textId="77777777" w:rsidR="00604F75" w:rsidRDefault="00604F75"/>
    <w:p w14:paraId="48FFC186" w14:textId="77777777" w:rsidR="00604F75" w:rsidRDefault="00604F75"/>
    <w:p w14:paraId="6CB6FB8A" w14:textId="77777777" w:rsidR="00604F75" w:rsidRDefault="00604F75"/>
    <w:p w14:paraId="2B1900F7" w14:textId="77777777" w:rsidR="00604F75" w:rsidRDefault="00604F75"/>
    <w:p w14:paraId="2981D755" w14:textId="77777777" w:rsidR="00604F75" w:rsidRDefault="00604F75"/>
    <w:p w14:paraId="53DBC23D" w14:textId="6C469AE0" w:rsidR="00604F75" w:rsidRDefault="00604F75">
      <w:r>
        <w:t xml:space="preserve"> </w:t>
      </w:r>
    </w:p>
    <w:sectPr w:rsidR="00604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5F"/>
    <w:rsid w:val="000107FA"/>
    <w:rsid w:val="00012401"/>
    <w:rsid w:val="0003007B"/>
    <w:rsid w:val="00044806"/>
    <w:rsid w:val="00070902"/>
    <w:rsid w:val="00095433"/>
    <w:rsid w:val="0009789B"/>
    <w:rsid w:val="000A08ED"/>
    <w:rsid w:val="000C4864"/>
    <w:rsid w:val="00100CC5"/>
    <w:rsid w:val="00117E28"/>
    <w:rsid w:val="0013789D"/>
    <w:rsid w:val="0019190A"/>
    <w:rsid w:val="001B6B89"/>
    <w:rsid w:val="001C0B73"/>
    <w:rsid w:val="002512D3"/>
    <w:rsid w:val="00261A71"/>
    <w:rsid w:val="002A5D2C"/>
    <w:rsid w:val="002E156C"/>
    <w:rsid w:val="0030652B"/>
    <w:rsid w:val="003634EA"/>
    <w:rsid w:val="00382C5A"/>
    <w:rsid w:val="003B5461"/>
    <w:rsid w:val="003B7F21"/>
    <w:rsid w:val="003F0073"/>
    <w:rsid w:val="0048477F"/>
    <w:rsid w:val="004920BB"/>
    <w:rsid w:val="004B3A29"/>
    <w:rsid w:val="00587ABC"/>
    <w:rsid w:val="005E72C4"/>
    <w:rsid w:val="005F3929"/>
    <w:rsid w:val="00604F75"/>
    <w:rsid w:val="0065170F"/>
    <w:rsid w:val="006B2F9B"/>
    <w:rsid w:val="006E59CE"/>
    <w:rsid w:val="007029B6"/>
    <w:rsid w:val="00703A5B"/>
    <w:rsid w:val="007203C0"/>
    <w:rsid w:val="007550E0"/>
    <w:rsid w:val="00785697"/>
    <w:rsid w:val="00786884"/>
    <w:rsid w:val="007B305F"/>
    <w:rsid w:val="007B5EB5"/>
    <w:rsid w:val="00831B92"/>
    <w:rsid w:val="00836BC7"/>
    <w:rsid w:val="00840CF3"/>
    <w:rsid w:val="00843784"/>
    <w:rsid w:val="00855C5D"/>
    <w:rsid w:val="008B70BD"/>
    <w:rsid w:val="0093105B"/>
    <w:rsid w:val="009E6B25"/>
    <w:rsid w:val="009F39F9"/>
    <w:rsid w:val="00A86F92"/>
    <w:rsid w:val="00AC3FD1"/>
    <w:rsid w:val="00B57550"/>
    <w:rsid w:val="00B606F4"/>
    <w:rsid w:val="00B7767B"/>
    <w:rsid w:val="00B87CAF"/>
    <w:rsid w:val="00BD49BE"/>
    <w:rsid w:val="00C161E0"/>
    <w:rsid w:val="00C23FAA"/>
    <w:rsid w:val="00C32D3B"/>
    <w:rsid w:val="00CE0A99"/>
    <w:rsid w:val="00DB147F"/>
    <w:rsid w:val="00DD63A9"/>
    <w:rsid w:val="00E47958"/>
    <w:rsid w:val="00E976FA"/>
    <w:rsid w:val="00ED5A5C"/>
    <w:rsid w:val="00F078E5"/>
    <w:rsid w:val="00F11ED7"/>
    <w:rsid w:val="00F43404"/>
    <w:rsid w:val="00F47046"/>
    <w:rsid w:val="00F82684"/>
    <w:rsid w:val="00FF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06C42"/>
  <w15:chartTrackingRefBased/>
  <w15:docId w15:val="{4DAE49A9-EA9A-4AAD-8576-97B4739C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05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05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05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0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05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05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05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05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05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05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05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B305F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B305F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04F75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3A5B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D5A5C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70902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57550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B3A29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A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A2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customStyle="1" w:styleId="TableGrid8">
    <w:name w:val="Table Grid8"/>
    <w:basedOn w:val="TableNormal"/>
    <w:next w:val="TableGrid"/>
    <w:uiPriority w:val="39"/>
    <w:rsid w:val="0030652B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47046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0</Words>
  <Characters>5421</Characters>
  <Application>Microsoft Office Word</Application>
  <DocSecurity>0</DocSecurity>
  <Lines>45</Lines>
  <Paragraphs>12</Paragraphs>
  <ScaleCrop>false</ScaleCrop>
  <Company>University of Limerick</Company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2</cp:revision>
  <dcterms:created xsi:type="dcterms:W3CDTF">2025-08-06T17:33:00Z</dcterms:created>
  <dcterms:modified xsi:type="dcterms:W3CDTF">2025-08-06T17:33:00Z</dcterms:modified>
</cp:coreProperties>
</file>